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DB1F2" w14:textId="33E512DE" w:rsidR="009069F6" w:rsidRPr="000A505A" w:rsidRDefault="001256F8" w:rsidP="001256F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A505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Information</w:t>
      </w:r>
    </w:p>
    <w:p w14:paraId="761198D3" w14:textId="77777777" w:rsidR="001256F8" w:rsidRPr="000A505A" w:rsidRDefault="001256F8" w:rsidP="001256F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BD074A5" w14:textId="77777777" w:rsidR="009069F6" w:rsidRPr="000A505A" w:rsidRDefault="009069F6" w:rsidP="001256F8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lang w:val="en-GB"/>
        </w:rPr>
      </w:pPr>
      <w:r w:rsidRPr="000A505A">
        <w:rPr>
          <w:rFonts w:ascii="Times New Roman" w:hAnsi="Times New Roman" w:cs="Times New Roman"/>
          <w:b/>
          <w:color w:val="000000" w:themeColor="text1"/>
          <w:kern w:val="0"/>
          <w:sz w:val="24"/>
          <w:lang w:val="en-GB"/>
        </w:rPr>
        <w:t xml:space="preserve">Molecular </w:t>
      </w:r>
      <w:r w:rsidRPr="000A505A">
        <w:rPr>
          <w:rFonts w:ascii="Times New Roman" w:hAnsi="Times New Roman" w:cs="Times New Roman"/>
          <w:b/>
          <w:kern w:val="0"/>
          <w:sz w:val="24"/>
          <w:lang w:val="en-GB"/>
        </w:rPr>
        <w:t>and pathological</w:t>
      </w:r>
      <w:r w:rsidRPr="000A505A">
        <w:rPr>
          <w:rFonts w:ascii="Times New Roman" w:hAnsi="Times New Roman" w:cs="Times New Roman"/>
          <w:b/>
          <w:color w:val="000000" w:themeColor="text1"/>
          <w:kern w:val="0"/>
          <w:sz w:val="24"/>
          <w:lang w:val="en-GB"/>
        </w:rPr>
        <w:t xml:space="preserve"> analyses of gastric stump cancer by next-generation sequencing and immunohistochemistry</w:t>
      </w:r>
    </w:p>
    <w:p w14:paraId="1717AEB8" w14:textId="77777777" w:rsidR="009069F6" w:rsidRPr="000A505A" w:rsidRDefault="009069F6" w:rsidP="001256F8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lang w:val="en-GB"/>
        </w:rPr>
      </w:pPr>
    </w:p>
    <w:p w14:paraId="029674FB" w14:textId="170FBCC0" w:rsidR="009069F6" w:rsidRPr="000A505A" w:rsidRDefault="009069F6" w:rsidP="001256F8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A505A">
        <w:rPr>
          <w:rFonts w:ascii="Times New Roman" w:hAnsi="Times New Roman" w:cs="Times New Roman"/>
          <w:sz w:val="24"/>
          <w:lang w:val="en-GB"/>
        </w:rPr>
        <w:t>Masahiro Watanabe MD</w:t>
      </w:r>
      <w:r w:rsidR="001256F8" w:rsidRPr="000A505A">
        <w:rPr>
          <w:rFonts w:ascii="Times New Roman" w:hAnsi="Times New Roman" w:cs="Times New Roman"/>
          <w:sz w:val="24"/>
          <w:lang w:val="en-GB"/>
        </w:rPr>
        <w:t>,</w:t>
      </w:r>
      <w:r w:rsidR="00596769" w:rsidRPr="000A505A">
        <w:rPr>
          <w:rFonts w:ascii="Times New Roman" w:hAnsi="Times New Roman" w:cs="Times New Roman"/>
          <w:sz w:val="24"/>
          <w:lang w:val="en-GB"/>
        </w:rPr>
        <w:t xml:space="preserve"> </w:t>
      </w:r>
      <w:r w:rsidRPr="000A505A">
        <w:rPr>
          <w:rFonts w:ascii="Times New Roman" w:hAnsi="Times New Roman" w:cs="Times New Roman"/>
          <w:sz w:val="24"/>
          <w:lang w:val="en-GB"/>
        </w:rPr>
        <w:t xml:space="preserve">Takeshi </w:t>
      </w:r>
      <w:proofErr w:type="spellStart"/>
      <w:r w:rsidRPr="000A505A">
        <w:rPr>
          <w:rFonts w:ascii="Times New Roman" w:hAnsi="Times New Roman" w:cs="Times New Roman"/>
          <w:sz w:val="24"/>
          <w:lang w:val="en-GB"/>
        </w:rPr>
        <w:t>Kuwata</w:t>
      </w:r>
      <w:proofErr w:type="spellEnd"/>
      <w:r w:rsidRPr="000A505A">
        <w:rPr>
          <w:rFonts w:ascii="Times New Roman" w:hAnsi="Times New Roman" w:cs="Times New Roman"/>
          <w:sz w:val="24"/>
          <w:lang w:val="en-GB"/>
        </w:rPr>
        <w:t xml:space="preserve">, MD, PhD, </w:t>
      </w:r>
      <w:proofErr w:type="spellStart"/>
      <w:r w:rsidRPr="000A505A">
        <w:rPr>
          <w:rFonts w:ascii="Times New Roman" w:hAnsi="Times New Roman" w:cs="Times New Roman"/>
          <w:sz w:val="24"/>
          <w:lang w:val="en-GB"/>
        </w:rPr>
        <w:t>Ayumi</w:t>
      </w:r>
      <w:proofErr w:type="spellEnd"/>
      <w:r w:rsidRPr="000A505A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0A505A">
        <w:rPr>
          <w:rFonts w:ascii="Times New Roman" w:hAnsi="Times New Roman" w:cs="Times New Roman"/>
          <w:sz w:val="24"/>
          <w:lang w:val="en-GB"/>
        </w:rPr>
        <w:t>Setsuda</w:t>
      </w:r>
      <w:proofErr w:type="spellEnd"/>
      <w:r w:rsidRPr="000A505A">
        <w:rPr>
          <w:rFonts w:ascii="Times New Roman" w:hAnsi="Times New Roman" w:cs="Times New Roman"/>
          <w:sz w:val="24"/>
          <w:lang w:val="en-GB"/>
        </w:rPr>
        <w:t xml:space="preserve">, </w:t>
      </w:r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>Masanori Tokunaga, MD</w:t>
      </w:r>
      <w:r w:rsidR="001256F8"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kio </w:t>
      </w:r>
      <w:proofErr w:type="spellStart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>Kaito</w:t>
      </w:r>
      <w:proofErr w:type="spellEnd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MD, </w:t>
      </w:r>
      <w:proofErr w:type="spellStart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>Shizuki</w:t>
      </w:r>
      <w:proofErr w:type="spellEnd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Sugita, MD, Akiko </w:t>
      </w:r>
      <w:proofErr w:type="spellStart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>Tonouchi</w:t>
      </w:r>
      <w:proofErr w:type="spellEnd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MD, Takahiro Kinoshita, MD, PhD, FACS, Masato </w:t>
      </w:r>
      <w:proofErr w:type="spellStart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>Nagino</w:t>
      </w:r>
      <w:proofErr w:type="spellEnd"/>
      <w:r w:rsidRPr="000A505A">
        <w:rPr>
          <w:rFonts w:ascii="Times New Roman" w:hAnsi="Times New Roman" w:cs="Times New Roman"/>
          <w:color w:val="000000" w:themeColor="text1"/>
          <w:sz w:val="24"/>
          <w:lang w:val="en-GB"/>
        </w:rPr>
        <w:t>, MD, PhD</w:t>
      </w:r>
    </w:p>
    <w:p w14:paraId="0C56BD25" w14:textId="77777777" w:rsidR="00342412" w:rsidRPr="000A505A" w:rsidRDefault="00342412" w:rsidP="009069F6">
      <w:pPr>
        <w:widowControl/>
        <w:jc w:val="left"/>
        <w:rPr>
          <w:rFonts w:ascii="Times New Roman" w:hAnsi="Times New Roman" w:cs="Times New Roman"/>
          <w:lang w:val="en-GB"/>
        </w:rPr>
        <w:sectPr w:rsidR="00342412" w:rsidRPr="000A505A" w:rsidSect="0034241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76F6E49" w14:textId="616F77E0" w:rsidR="00712D1D" w:rsidRPr="000A505A" w:rsidRDefault="007754B8" w:rsidP="009069F6">
      <w:pPr>
        <w:widowControl/>
        <w:jc w:val="left"/>
        <w:rPr>
          <w:rFonts w:ascii="Times New Roman" w:hAnsi="Times New Roman" w:cs="Times New Roman"/>
          <w:lang w:val="en-GB"/>
        </w:rPr>
      </w:pPr>
      <w:r w:rsidRPr="000A505A">
        <w:rPr>
          <w:rFonts w:ascii="Times New Roman" w:hAnsi="Times New Roman" w:cs="Times New Roman"/>
          <w:lang w:val="en-GB"/>
        </w:rPr>
        <w:lastRenderedPageBreak/>
        <w:t>Supplementary Table 1. Clinicopathological characteristics of the patients</w:t>
      </w:r>
    </w:p>
    <w:p w14:paraId="58E69C9E" w14:textId="77777777" w:rsidR="007754B8" w:rsidRPr="000A505A" w:rsidRDefault="007754B8">
      <w:pPr>
        <w:rPr>
          <w:rFonts w:ascii="Times New Roman" w:hAnsi="Times New Roman" w:cs="Times New Roman"/>
          <w:lang w:val="en-GB"/>
        </w:rPr>
      </w:pPr>
    </w:p>
    <w:tbl>
      <w:tblPr>
        <w:tblW w:w="1507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211"/>
        <w:gridCol w:w="943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7754B8" w:rsidRPr="000A505A" w14:paraId="527F05BA" w14:textId="77777777" w:rsidTr="00871802">
        <w:trPr>
          <w:trHeight w:val="420"/>
        </w:trPr>
        <w:tc>
          <w:tcPr>
            <w:tcW w:w="107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6BA7F8" w14:textId="77777777" w:rsidR="00BE0E96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atient</w:t>
            </w:r>
          </w:p>
          <w:p w14:paraId="221338C9" w14:textId="55A35F1A" w:rsidR="007754B8" w:rsidRPr="000A505A" w:rsidRDefault="00BE0E96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/tumo</w:t>
            </w:r>
            <w:r w:rsidR="000D0DA0"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</w:t>
            </w: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r</w:t>
            </w:r>
            <w:r w:rsidR="007754B8"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 xml:space="preserve"> ID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76334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Sex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F996CA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ge (Year)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EB12C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Initial disease</w:t>
            </w:r>
          </w:p>
        </w:tc>
        <w:tc>
          <w:tcPr>
            <w:tcW w:w="1211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3CEFC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Reconstruction at Initial surgery</w:t>
            </w:r>
          </w:p>
        </w:tc>
        <w:tc>
          <w:tcPr>
            <w:tcW w:w="943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C8878E" w14:textId="0590D02F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Site of tumo</w:t>
            </w:r>
            <w:r w:rsidR="00B12AC3"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</w:t>
            </w: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0524A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T</w:t>
            </w:r>
            <w:proofErr w:type="spellEnd"/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5B30B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Histopathological type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68E2D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TCs PD-L1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D2ACA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TIICs PD-L1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35F04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EGF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50F3A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HER2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9FDEF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MR</w:t>
            </w:r>
          </w:p>
        </w:tc>
        <w:tc>
          <w:tcPr>
            <w:tcW w:w="107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839F52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EBER</w:t>
            </w:r>
          </w:p>
        </w:tc>
      </w:tr>
      <w:tr w:rsidR="007754B8" w:rsidRPr="000A505A" w14:paraId="107C2DE5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0B969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9E3AB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4A402A9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ADE89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C0187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771E2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CD0D0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7A4C6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D179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35205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274CB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B662B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F5F1B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2465D7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70D2A588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F95C5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577D1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267E51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CD044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2A6F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0A8BF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A99B2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B278E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D4AC7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E9A28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0C151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90FDB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62862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6C1B89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7F9696A7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25533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F5FB6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5DB9C45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AEA42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DC8F3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6EEE0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AAF1D9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103FB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6A33D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53947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72D55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6F7B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DF7C2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AAB102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6D21DAC5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1E8E9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51DFF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A09289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68303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0E300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546C8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D472E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48C51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BCB2A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1F9C1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B336B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4775C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7D54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51D390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B1C7B88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D2A2D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BED65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4930E00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1051E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21E19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D7D77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729F6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59960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DD1DB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CA2F3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82A90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9A322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83C5A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341B72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270B3591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BBEFD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EDDAD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51F2013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2565E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C367B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6DFF8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F03B5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21C1B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11510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5EB20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E024E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F5CAB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6F1C9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7A95AC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2172422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12CFE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BE645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31B9FC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CDE7D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440CD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AD062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D281B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C6A75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0D887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3A413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E47CC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938EB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D6298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7047C0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002166CE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D2156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8BDD3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4AB28E2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043BB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73F29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2F32A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B7CED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861C1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EF80A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26932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E72F6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1186A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66F25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96C706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04694C40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71AD9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1CB7D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8C5C0B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7F383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9CB36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9B684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FD7C2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9011A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02CDD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9FDA1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7DAF0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B01B6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18D87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73481E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029D60B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9EDCF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90900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FF3412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1652D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7624B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6BED1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73F01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CF511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65CC6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601D8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58C8A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15E8D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92287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1283FF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11BBDD39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05478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94DBB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ABE73D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6FEAC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8FD4E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E7634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D79D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BFAFF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CDC41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E84C7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CB692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8D95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AB0A8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6C0E91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0A860B4C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22857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66CAB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47BE05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5B42B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1BA59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ADAC9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C3D39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98DF2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B5EE2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7F1CB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7DC00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3C5F5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22C9E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DA7697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6C42F7C2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6C08E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9E326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A01556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35B66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A3FF9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th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90F9B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C9456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78BC1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D57EB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6C59E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C1B7C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B4245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E3B9C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95C129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DBC898A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27CEC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357C1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8E6749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13B6F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5F3A6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51953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D5E6D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05EF7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BFAF6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B7A9E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FCD27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22DBC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560BC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00EAAD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41CF748E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F55D0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FDE27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DE555F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204FE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A73DE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FE4B4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9A37D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5DC9B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0F4BD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DC537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7ABB1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6870C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BB025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D56B0F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4F499AAC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B7455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EC586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1081E9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896E8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62006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th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B5E3E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F409A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2225A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0A578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CD695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4EA2B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C43EB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A6A0D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976027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63C93A09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BF939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8E29A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5DFBF2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B642A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2876B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5FD14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EB84F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5946E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02153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F3A34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CC00F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4E98B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4678A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98F916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31F86283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C4588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84935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45159D8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4999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98E32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4E30B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AEEFF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396FC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8258A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90927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5043F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4D09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70074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9D4C0E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01E31097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E80F3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9C595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61D415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5F95E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07475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48AED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677C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1DBFD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5544D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3ECC9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3C7B1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4A722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0A0B5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763273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3C8B5E21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00348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EB869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798441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785D3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9D491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0AF5F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89E39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EBC9F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AF69C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7A1D3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BE73E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71715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15B2D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D7B417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6EBE0F69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A6E10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1440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E0148D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53675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AF961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1EFB3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98C35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8B211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8187E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47C89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E7259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9AF34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74565F" w14:textId="2702BD1E" w:rsidR="007754B8" w:rsidRPr="000A505A" w:rsidRDefault="004609A3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</w:t>
            </w:r>
            <w:r w:rsidR="007754B8"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42230F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20DC970E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62142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lastRenderedPageBreak/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ABC9F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E6F48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3AF6B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18626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84475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B27FD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E0539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F4CAC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145A9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E2FC1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EEA80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B1A117" w14:textId="2CE504F4" w:rsidR="007754B8" w:rsidRPr="000A505A" w:rsidRDefault="004609A3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</w:t>
            </w:r>
            <w:r w:rsidR="007754B8"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A7DA2D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68DAF392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9BA71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66D1C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4A89F19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06204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10DEE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44ADC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CB34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B005E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DFFB7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BEB7B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9A6C6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3E6AF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9B3A22" w14:textId="218D269E" w:rsidR="007754B8" w:rsidRPr="000A505A" w:rsidRDefault="004609A3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</w:t>
            </w:r>
            <w:r w:rsidR="007754B8"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3121C7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04BFBFF9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BF08E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C6314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F5C7D8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497C7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39A16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F1A5A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6D3BE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A0024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8362A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6DC31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E147C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8C818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50F94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777A9F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7F758A0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346E2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71A41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3B0870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3909B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37443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41DB4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86546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6138A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C6555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C42D0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FFC07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86FF5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FEF80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B7E510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4FEEA829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0FDF3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F3532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FCA5AB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06B38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226A4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th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53378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84F4F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B60B1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D4FC2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DB1D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0562C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AA2C6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763E4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D4089A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F990AEE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B5FF7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16588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A4E831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07D99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33D76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DAE72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E1AD1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BB756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939CB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EF664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33972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3B439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9D7C3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4B3C4F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275D3523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45315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81B6A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548464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BC30E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AD39C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8F618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9DAC7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EE606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F5C72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E52A2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8F335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B0B51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21220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C244AF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6102CCCA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DCC41C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05374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4325940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AC9B1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C6DDA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324C1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9F362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ED376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7458D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A802C4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30992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6F7D4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26C58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F7545C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479B3B66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7757F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7799B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B50F7A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3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39399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62A4E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5E00D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535C4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07C24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B5A19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042E3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6DCC1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3BA5E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59AD4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A591C2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4D0628EF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42898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A1DE5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74DBD6E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D0E67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25344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th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53364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55006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FD506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01655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9A8F9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83F99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0AC5E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56598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7B45AA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1AEF6960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5D2D1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98BF0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2BE43A7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A2E84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B5FF6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A13E5F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69FC8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0907E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8017D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20139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9C31F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35ADD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5BEF0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2ED76B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427DE6FE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AA522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1D960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1C12577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B1B1B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FC8D2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BF134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53D1B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A1B03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F26B0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00A9B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7C622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CDFEE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B8DF7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96212F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FC23A34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137BB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7DBC0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BA21F8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A105A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623F0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185F8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14DD0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6F8D5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8D0C0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12695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5F11E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3FB89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98931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050330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36D345B1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3FD29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7F457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D99F40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3370A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76AFA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3CAD5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D209F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D5272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4B64D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67B6D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DE14D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D1976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AA1F7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685D1E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426DDAB1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2573E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DC9EF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17CB441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0028C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2A49B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5BCED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1C1A7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308F8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FE82A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E760B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7625B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91EA8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DDDE2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B9F899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2C0A7BCE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6B8FA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73650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DF738B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48DF9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B756E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8E106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18C8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D6FBE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8A6DC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A3946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82584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81F34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5F20A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8742DB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590BBDA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3C5BC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991E1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C23E81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8B99B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E95CA4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7D6E0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F35F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A98AB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3AA04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22FCC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47973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7FD7D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873C6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725F0B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1EAD938A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83817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09D7C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0A8575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2C9C1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6C401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E3C59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2008C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FD626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B403E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064E2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F1C0A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77C7B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36830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34DE74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C2DDF3C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01D05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A1ED0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30ED61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384B8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B6811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th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8228C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63AF6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4C594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0A03B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3D2DD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13767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B41D9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DF7DA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AE41CB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0974830C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D9E35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F2E1E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3D0892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2B304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E8F99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BB630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D3E41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E1C4D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49ED7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28857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95E54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89989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B034A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BDF881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02BDBD9A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D408A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5D99D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1BE44B9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33A77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AC0CA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6EDBC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F3460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D24C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CB52F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3B4F6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623C0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A5739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5057A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23F55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6F9BFA71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1F5FA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A4CDE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77AFD2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4F189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6F2BA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EA188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BB71B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05894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719F1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F2592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54094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F50B9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CB549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177E51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525A842A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E3BA8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77038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54CF97B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FBB4A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4F13F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BE7AC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79AC3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CFA39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C40F9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96894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1DC4A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0D522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15205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F87A89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594A785F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8D0FA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9E760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D23984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95C78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14DA9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139EF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C5383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0AD72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EC8A9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8EC9F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E7825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7F38F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BA1A8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599687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160250ED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F8C31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61C08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3324774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FFBB8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C9E56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71DB6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FB19D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1A5C7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5B010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43265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218A7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C9513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3E8DE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7D7346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2CAFD634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E7512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lastRenderedPageBreak/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21938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6D25387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F3532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CA65D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B3004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1E0BE3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BB05D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U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DBE50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EEABF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47FBD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94800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FF829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242186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365AB34A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B9631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1BD0F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2D2C323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8FB22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enig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B1C51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E34ED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5534A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D19F4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D7E12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E63D4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C9ED5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A3EC7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B274D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A39CC2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  <w:tr w:rsidR="007754B8" w:rsidRPr="000A505A" w14:paraId="4CB59228" w14:textId="77777777" w:rsidTr="00871802">
        <w:trPr>
          <w:trHeight w:val="40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9CE8A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967FE0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5EB47E1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56A17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7CE29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0C9F1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3FAA4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73D109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273A6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F8969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B65E4B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4C66F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171E8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BFAB9C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</w:tr>
      <w:tr w:rsidR="007754B8" w:rsidRPr="000A505A" w14:paraId="4329B813" w14:textId="77777777" w:rsidTr="00871802">
        <w:trPr>
          <w:trHeight w:val="420"/>
        </w:trPr>
        <w:tc>
          <w:tcPr>
            <w:tcW w:w="1077" w:type="dxa"/>
            <w:tcBorders>
              <w:top w:val="nil"/>
              <w:left w:val="single" w:sz="8" w:space="0" w:color="7F7F7F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B4EF5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4E71C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vAlign w:val="center"/>
            <w:hideMark/>
          </w:tcPr>
          <w:p w14:paraId="0070FBA1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71F27C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malignan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702BDA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B-I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4F475D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719214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FDD432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D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C24E38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3F7BD6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7E6AC7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D32A4F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0B069E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pMM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509C725" w14:textId="77777777" w:rsidR="007754B8" w:rsidRPr="000A505A" w:rsidRDefault="007754B8" w:rsidP="007754B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negative</w:t>
            </w:r>
          </w:p>
        </w:tc>
      </w:tr>
    </w:tbl>
    <w:p w14:paraId="32877E61" w14:textId="05AA9664" w:rsidR="007754B8" w:rsidRPr="000A505A" w:rsidRDefault="007754B8" w:rsidP="007754B8">
      <w:pPr>
        <w:rPr>
          <w:rFonts w:ascii="Times New Roman" w:hAnsi="Times New Roman" w:cs="Times New Roman"/>
          <w:lang w:val="en-GB"/>
        </w:rPr>
      </w:pPr>
      <w:r w:rsidRPr="000A505A">
        <w:rPr>
          <w:rFonts w:ascii="Times New Roman" w:hAnsi="Times New Roman" w:cs="Times New Roman"/>
          <w:lang w:val="en-GB"/>
        </w:rPr>
        <w:t xml:space="preserve">M: </w:t>
      </w:r>
      <w:r w:rsidR="00775C81" w:rsidRPr="000A505A">
        <w:rPr>
          <w:rFonts w:ascii="Times New Roman" w:hAnsi="Times New Roman" w:cs="Times New Roman"/>
          <w:lang w:val="en-GB"/>
        </w:rPr>
        <w:t>Male</w:t>
      </w:r>
      <w:r w:rsidRPr="000A505A">
        <w:rPr>
          <w:rFonts w:ascii="Times New Roman" w:hAnsi="Times New Roman" w:cs="Times New Roman"/>
          <w:lang w:val="en-GB"/>
        </w:rPr>
        <w:t xml:space="preserve">, </w:t>
      </w:r>
      <w:r w:rsidR="00D0597A" w:rsidRPr="000A505A">
        <w:rPr>
          <w:rFonts w:ascii="Times New Roman" w:hAnsi="Times New Roman" w:cs="Times New Roman"/>
          <w:lang w:val="en-GB"/>
        </w:rPr>
        <w:t>F:</w:t>
      </w:r>
      <w:r w:rsidRPr="000A505A">
        <w:rPr>
          <w:rFonts w:ascii="Times New Roman" w:hAnsi="Times New Roman" w:cs="Times New Roman"/>
          <w:lang w:val="en-GB"/>
        </w:rPr>
        <w:t xml:space="preserve"> Female, B-</w:t>
      </w:r>
      <w:r w:rsidR="00D0597A" w:rsidRPr="000A505A">
        <w:rPr>
          <w:rFonts w:ascii="Times New Roman" w:hAnsi="Times New Roman" w:cs="Times New Roman"/>
          <w:lang w:val="en-GB"/>
        </w:rPr>
        <w:t>I:</w:t>
      </w:r>
      <w:r w:rsidRPr="000A505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A505A">
        <w:rPr>
          <w:rFonts w:ascii="Times New Roman" w:hAnsi="Times New Roman" w:cs="Times New Roman"/>
          <w:lang w:val="en-GB"/>
        </w:rPr>
        <w:t>Billroth</w:t>
      </w:r>
      <w:proofErr w:type="spellEnd"/>
      <w:r w:rsidRPr="000A505A">
        <w:rPr>
          <w:rFonts w:ascii="Times New Roman" w:hAnsi="Times New Roman" w:cs="Times New Roman"/>
          <w:lang w:val="en-GB"/>
        </w:rPr>
        <w:t>-I, B-</w:t>
      </w:r>
      <w:r w:rsidR="00D0597A" w:rsidRPr="000A505A">
        <w:rPr>
          <w:rFonts w:ascii="Times New Roman" w:hAnsi="Times New Roman" w:cs="Times New Roman"/>
          <w:lang w:val="en-GB"/>
        </w:rPr>
        <w:t>II:</w:t>
      </w:r>
      <w:r w:rsidRPr="000A505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A505A">
        <w:rPr>
          <w:rFonts w:ascii="Times New Roman" w:hAnsi="Times New Roman" w:cs="Times New Roman"/>
          <w:lang w:val="en-GB"/>
        </w:rPr>
        <w:t>Billroth</w:t>
      </w:r>
      <w:proofErr w:type="spellEnd"/>
      <w:r w:rsidRPr="000A505A">
        <w:rPr>
          <w:rFonts w:ascii="Times New Roman" w:hAnsi="Times New Roman" w:cs="Times New Roman"/>
          <w:lang w:val="en-GB"/>
        </w:rPr>
        <w:t xml:space="preserve">-II, </w:t>
      </w:r>
      <w:r w:rsidR="00D0597A" w:rsidRPr="000A505A">
        <w:rPr>
          <w:rFonts w:ascii="Times New Roman" w:hAnsi="Times New Roman" w:cs="Times New Roman"/>
          <w:lang w:val="en-GB"/>
        </w:rPr>
        <w:t>A:</w:t>
      </w:r>
      <w:r w:rsidRPr="000A505A">
        <w:rPr>
          <w:rFonts w:ascii="Times New Roman" w:hAnsi="Times New Roman" w:cs="Times New Roman"/>
          <w:lang w:val="en-GB"/>
        </w:rPr>
        <w:t xml:space="preserve"> Anastomotic site, </w:t>
      </w:r>
      <w:r w:rsidR="00D0597A" w:rsidRPr="000A505A">
        <w:rPr>
          <w:rFonts w:ascii="Times New Roman" w:hAnsi="Times New Roman" w:cs="Times New Roman"/>
          <w:lang w:val="en-GB"/>
        </w:rPr>
        <w:t>O:</w:t>
      </w:r>
      <w:r w:rsidRPr="000A505A">
        <w:rPr>
          <w:rFonts w:ascii="Times New Roman" w:hAnsi="Times New Roman" w:cs="Times New Roman"/>
          <w:lang w:val="en-GB"/>
        </w:rPr>
        <w:t xml:space="preserve"> Others, </w:t>
      </w:r>
      <w:r w:rsidR="00D0597A" w:rsidRPr="000A505A">
        <w:rPr>
          <w:rFonts w:ascii="Times New Roman" w:hAnsi="Times New Roman" w:cs="Times New Roman"/>
          <w:lang w:val="en-GB"/>
        </w:rPr>
        <w:t>D:</w:t>
      </w:r>
      <w:r w:rsidRPr="000A505A">
        <w:rPr>
          <w:rFonts w:ascii="Times New Roman" w:hAnsi="Times New Roman" w:cs="Times New Roman"/>
          <w:lang w:val="en-GB"/>
        </w:rPr>
        <w:t xml:space="preserve"> Differentiated adenocarcinoma, UD: </w:t>
      </w:r>
      <w:r w:rsidR="00775C81" w:rsidRPr="000A505A">
        <w:rPr>
          <w:rFonts w:ascii="Times New Roman" w:hAnsi="Times New Roman" w:cs="Times New Roman"/>
          <w:lang w:val="en-GB"/>
        </w:rPr>
        <w:t xml:space="preserve">Undifferentiated </w:t>
      </w:r>
      <w:r w:rsidRPr="000A505A">
        <w:rPr>
          <w:rFonts w:ascii="Times New Roman" w:hAnsi="Times New Roman" w:cs="Times New Roman"/>
          <w:lang w:val="en-GB"/>
        </w:rPr>
        <w:t>adenocarcinoma</w:t>
      </w:r>
      <w:r w:rsidR="002D1EA4" w:rsidRPr="000A505A">
        <w:rPr>
          <w:rFonts w:ascii="Times New Roman" w:hAnsi="Times New Roman" w:cs="Times New Roman"/>
          <w:lang w:val="en-GB"/>
        </w:rPr>
        <w:t>,</w:t>
      </w:r>
    </w:p>
    <w:p w14:paraId="1324C037" w14:textId="2B06CAE9" w:rsidR="00E04A9B" w:rsidRPr="000A505A" w:rsidRDefault="00E04A9B" w:rsidP="007754B8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0A505A">
        <w:rPr>
          <w:rFonts w:ascii="Times New Roman" w:hAnsi="Times New Roman" w:cs="Times New Roman"/>
          <w:lang w:val="en-GB"/>
        </w:rPr>
        <w:t>dMMR</w:t>
      </w:r>
      <w:proofErr w:type="spellEnd"/>
      <w:r w:rsidRPr="000A505A">
        <w:rPr>
          <w:rFonts w:ascii="Times New Roman" w:hAnsi="Times New Roman" w:cs="Times New Roman"/>
          <w:lang w:val="en-GB"/>
        </w:rPr>
        <w:t xml:space="preserve">: Mismatch </w:t>
      </w:r>
      <w:r w:rsidR="00D0597A" w:rsidRPr="000A505A">
        <w:rPr>
          <w:rFonts w:ascii="Times New Roman" w:hAnsi="Times New Roman" w:cs="Times New Roman"/>
          <w:lang w:val="en-GB"/>
        </w:rPr>
        <w:t>repair deficient</w:t>
      </w:r>
      <w:r w:rsidRPr="000A505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A505A">
        <w:rPr>
          <w:rFonts w:ascii="Times New Roman" w:hAnsi="Times New Roman" w:cs="Times New Roman"/>
          <w:lang w:val="en-GB"/>
        </w:rPr>
        <w:t>pMMR</w:t>
      </w:r>
      <w:proofErr w:type="spellEnd"/>
      <w:r w:rsidRPr="000A505A">
        <w:rPr>
          <w:rFonts w:ascii="Times New Roman" w:hAnsi="Times New Roman" w:cs="Times New Roman"/>
          <w:lang w:val="en-GB"/>
        </w:rPr>
        <w:t xml:space="preserve">: Mismatch </w:t>
      </w:r>
      <w:r w:rsidR="00D0597A" w:rsidRPr="000A505A">
        <w:rPr>
          <w:rFonts w:ascii="Times New Roman" w:hAnsi="Times New Roman" w:cs="Times New Roman"/>
          <w:lang w:val="en-GB"/>
        </w:rPr>
        <w:t>repair proficient</w:t>
      </w:r>
    </w:p>
    <w:p w14:paraId="31DCACF2" w14:textId="77777777" w:rsidR="001256F8" w:rsidRPr="000A505A" w:rsidRDefault="001256F8">
      <w:pPr>
        <w:rPr>
          <w:rFonts w:ascii="Times New Roman" w:hAnsi="Times New Roman" w:cs="Times New Roman"/>
          <w:lang w:val="en-GB"/>
        </w:rPr>
        <w:sectPr w:rsidR="001256F8" w:rsidRPr="000A505A" w:rsidSect="0034241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E144870" w14:textId="77777777" w:rsidR="001256F8" w:rsidRPr="000A505A" w:rsidRDefault="001256F8" w:rsidP="001256F8">
      <w:pPr>
        <w:rPr>
          <w:rFonts w:ascii="Times New Roman" w:hAnsi="Times New Roman" w:cs="Times New Roman"/>
          <w:b/>
          <w:bCs/>
        </w:rPr>
      </w:pPr>
      <w:r w:rsidRPr="000A505A">
        <w:rPr>
          <w:rFonts w:ascii="Times New Roman" w:hAnsi="Times New Roman" w:cs="Times New Roman"/>
          <w:b/>
          <w:bCs/>
        </w:rPr>
        <w:lastRenderedPageBreak/>
        <w:t>Supplementary Table 2.  Gene mutation profiles identified of each tumor</w:t>
      </w:r>
    </w:p>
    <w:p w14:paraId="2B2BBE3D" w14:textId="77777777" w:rsidR="001256F8" w:rsidRPr="000A505A" w:rsidRDefault="001256F8" w:rsidP="001256F8">
      <w:pPr>
        <w:rPr>
          <w:rFonts w:ascii="Times New Roman" w:hAnsi="Times New Roman" w:cs="Times New Roman"/>
        </w:rPr>
      </w:pPr>
    </w:p>
    <w:tbl>
      <w:tblPr>
        <w:tblW w:w="130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1256F8" w:rsidRPr="000A505A" w14:paraId="6EE81BB7" w14:textId="77777777" w:rsidTr="00BC4A6A">
        <w:trPr>
          <w:trHeight w:val="400"/>
        </w:trPr>
        <w:tc>
          <w:tcPr>
            <w:tcW w:w="130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2E03E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 ID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5965C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A346F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anscript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E6FF6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tein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E0BB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ding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A7F663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826BD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6FA84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97030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verage</w:t>
            </w:r>
          </w:p>
        </w:tc>
        <w:tc>
          <w:tcPr>
            <w:tcW w:w="130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5C2AF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_frequency</w:t>
            </w:r>
          </w:p>
        </w:tc>
      </w:tr>
      <w:tr w:rsidR="001256F8" w:rsidRPr="000A505A" w14:paraId="14C1283D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7C363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38A3D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F22A0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6218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4212F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Met1043V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DFA8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127A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3E549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3FC6E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895207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BD5BA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7340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79DA8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7.6 </w:t>
            </w:r>
          </w:p>
        </w:tc>
      </w:tr>
      <w:tr w:rsidR="001256F8" w:rsidRPr="000A505A" w14:paraId="03D64A89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3172A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08E10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AE0B1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EC055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Pro278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9687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33C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D6DEE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32307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1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7B0CE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AA6CB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9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1A1CF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1.7 </w:t>
            </w:r>
          </w:p>
        </w:tc>
      </w:tr>
      <w:tr w:rsidR="001256F8" w:rsidRPr="000A505A" w14:paraId="2DD4546F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F6279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5979B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9F1B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36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E541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Pro34Leu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1AA10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1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A15D7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8C889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3982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60A5D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C7815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BA156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2.9 </w:t>
            </w:r>
          </w:p>
        </w:tc>
      </w:tr>
      <w:tr w:rsidR="001256F8" w:rsidRPr="000A505A" w14:paraId="4F27CF75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B7E065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2853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FBXW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224E3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632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1F36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446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78A2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338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00238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60EAD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32494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1EBF7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A3B4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52AF9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5 </w:t>
            </w:r>
          </w:p>
        </w:tc>
      </w:tr>
      <w:tr w:rsidR="001256F8" w:rsidRPr="000A505A" w14:paraId="06CCA4AE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4EA8E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B260E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3BBC6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22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B8AB6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719S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93F6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155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67E1D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4FA69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2417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B5914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93BF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32900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6 </w:t>
            </w:r>
          </w:p>
        </w:tc>
      </w:tr>
      <w:tr w:rsidR="001256F8" w:rsidRPr="000A505A" w14:paraId="6808BDBF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D660E7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5078E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R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3A060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433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0761B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600Glu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3D7CE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799T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EDA3A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AD040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4531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816F9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A3D4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26514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7.3 </w:t>
            </w:r>
          </w:p>
        </w:tc>
      </w:tr>
      <w:tr w:rsidR="001256F8" w:rsidRPr="000A505A" w14:paraId="58C397F1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6447FE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2A9B9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9EB74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EB1CE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Leu320S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C198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959T&gt;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F1F5A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68ADB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208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EDC9D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865F1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FB323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8.8 </w:t>
            </w:r>
          </w:p>
        </w:tc>
      </w:tr>
      <w:tr w:rsidR="001256F8" w:rsidRPr="000A505A" w14:paraId="234B73DA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A8D888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87CD6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DF7C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B5282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yr220C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D3619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659A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54123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4B5D1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1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3FDD8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23570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CE2AC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37.2 </w:t>
            </w:r>
          </w:p>
        </w:tc>
      </w:tr>
      <w:tr w:rsidR="001256F8" w:rsidRPr="000A505A" w14:paraId="0AA7446A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A83329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BF71E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80913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50BC8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334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5D926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00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C69A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19E20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918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01C60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176C1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9B5F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1.6 </w:t>
            </w:r>
          </w:p>
        </w:tc>
      </w:tr>
      <w:tr w:rsidR="001256F8" w:rsidRPr="000A505A" w14:paraId="25DDFAAF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F85C1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F2BAE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F9C94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AB5E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509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58B0B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526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80C2A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B8A73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6047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F47A7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0B26F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E35F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3 </w:t>
            </w:r>
          </w:p>
        </w:tc>
      </w:tr>
      <w:tr w:rsidR="001256F8" w:rsidRPr="000A505A" w14:paraId="0E5A9524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E6D7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E81D1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B169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22912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sp281As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279CF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4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BDD6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DE72C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09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E592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28CBA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19082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00.0 </w:t>
            </w:r>
          </w:p>
        </w:tc>
      </w:tr>
      <w:tr w:rsidR="001256F8" w:rsidRPr="000A505A" w14:paraId="7B189307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184F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BA87D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FA6CE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22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3057C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724S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A309F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170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C1F8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65AC6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2417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937D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38E2E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66A6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4 </w:t>
            </w:r>
          </w:p>
        </w:tc>
      </w:tr>
      <w:tr w:rsidR="001256F8" w:rsidRPr="000A505A" w14:paraId="28459D98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CD6DF9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00E2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F157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A64A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286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82C9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56G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74AA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AB272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0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09088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98562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2E7B8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9.1 </w:t>
            </w:r>
          </w:p>
        </w:tc>
      </w:tr>
      <w:tr w:rsidR="001256F8" w:rsidRPr="000A505A" w14:paraId="41000518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BBA8DD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49D53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84876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4B42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398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48B80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193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C93A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D4B11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934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9B5CE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A48131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12096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8.8 </w:t>
            </w:r>
          </w:p>
        </w:tc>
      </w:tr>
      <w:tr w:rsidR="001256F8" w:rsidRPr="000A505A" w14:paraId="6DA77213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D03E8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FBFF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7D74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EA47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410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D1A1B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228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3601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EA86D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9347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4497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6CC4E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CAB5A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1.9 </w:t>
            </w:r>
          </w:p>
        </w:tc>
      </w:tr>
      <w:tr w:rsidR="001256F8" w:rsidRPr="000A505A" w14:paraId="6714CBE2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D03BC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91813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R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1782A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433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FC592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sn581I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F4D2D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742A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4A036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71A3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4531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9BE18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274C8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AF030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2.1 </w:t>
            </w:r>
          </w:p>
        </w:tc>
      </w:tr>
      <w:tr w:rsidR="001256F8" w:rsidRPr="000A505A" w14:paraId="1566F5EF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DE85D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C1D37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DB2D5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6218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672E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His1047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75CAE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140A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F5108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86D4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89520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93C55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0657F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69BC3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1.1 </w:t>
            </w:r>
          </w:p>
        </w:tc>
      </w:tr>
      <w:tr w:rsidR="001256F8" w:rsidRPr="000A505A" w14:paraId="15D13ED0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F584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F38D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8A2A1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7DCCA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157Gl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223A0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70T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19F4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D1C59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4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95757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C820C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89E8E9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8.4 </w:t>
            </w:r>
          </w:p>
        </w:tc>
      </w:tr>
      <w:tr w:rsidR="001256F8" w:rsidRPr="000A505A" w14:paraId="40259A4F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6377BC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F5320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ME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8D77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127500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2C2F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1110I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24285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328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2D415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3174D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64174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5D013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04E61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6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FCAA7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2 </w:t>
            </w:r>
          </w:p>
        </w:tc>
      </w:tr>
      <w:tr w:rsidR="001256F8" w:rsidRPr="000A505A" w14:paraId="66920E7C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9DB02C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7C824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9E555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36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3C3D3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la146Th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04A48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36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2857B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BAA3D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3785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2C08B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57CC9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8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4FC05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1 </w:t>
            </w:r>
          </w:p>
        </w:tc>
      </w:tr>
      <w:tr w:rsidR="001256F8" w:rsidRPr="000A505A" w14:paraId="733E4E18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429F30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E1BCB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12A9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06233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286L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816B8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56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076B5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ACE8A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0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65390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49F23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DE5A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1 </w:t>
            </w:r>
          </w:p>
        </w:tc>
      </w:tr>
      <w:tr w:rsidR="001256F8" w:rsidRPr="000A505A" w14:paraId="341BE229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46EF8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5FA4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348F2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6531B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311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315C8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931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B7641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88617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862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0EC24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41022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EFC678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7.2 </w:t>
            </w:r>
          </w:p>
        </w:tc>
      </w:tr>
      <w:tr w:rsidR="001256F8" w:rsidRPr="000A505A" w14:paraId="0C101262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C0032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45DB3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F7A3F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6218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5A5CE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1049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A9D9E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145G&gt;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19A5F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02061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89520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B1AF0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954CC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AE697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0.7 </w:t>
            </w:r>
          </w:p>
        </w:tc>
      </w:tr>
      <w:tr w:rsidR="001256F8" w:rsidRPr="000A505A" w14:paraId="5B0BCB1C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9DF684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0719A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6F93C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85F6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plice site varian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4FE88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26+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980EB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7A02A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208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C4E85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12D88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09B25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7.2 </w:t>
            </w:r>
          </w:p>
        </w:tc>
      </w:tr>
      <w:tr w:rsidR="001256F8" w:rsidRPr="000A505A" w14:paraId="1C6EA5F8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7BD5A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C0316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33E5B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00077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266Glu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2AB7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797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D0377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EDED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1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AA58E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2103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9551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1 </w:t>
            </w:r>
          </w:p>
        </w:tc>
      </w:tr>
      <w:tr w:rsidR="001256F8" w:rsidRPr="000A505A" w14:paraId="6033629F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E1E5C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39A0A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D3C19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B773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Cys135f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CF7E4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03_404ins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2C6F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B1846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5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30938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99239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F67D5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48.9 </w:t>
            </w:r>
          </w:p>
        </w:tc>
      </w:tr>
      <w:tr w:rsidR="001256F8" w:rsidRPr="000A505A" w14:paraId="5686EE10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5B5C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042C0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1985D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36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309AF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la146Th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B6E5D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36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9CC57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506E4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3785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A4546B" w14:textId="77777777" w:rsidR="001256F8" w:rsidRPr="000A505A" w:rsidRDefault="001256F8" w:rsidP="00BC4A6A">
            <w:pPr>
              <w:widowControl/>
              <w:ind w:firstLineChars="250" w:firstLine="375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475B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8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8FD91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41.9 </w:t>
            </w:r>
          </w:p>
        </w:tc>
      </w:tr>
      <w:tr w:rsidR="001256F8" w:rsidRPr="000A505A" w14:paraId="37E31CD5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67BEF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15094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12C27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BA190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la84f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5E1EC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50del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D02D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5B88D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94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9E1F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240D2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19DA9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4.1 </w:t>
            </w:r>
          </w:p>
        </w:tc>
      </w:tr>
      <w:tr w:rsidR="001256F8" w:rsidRPr="000A505A" w14:paraId="406AFDEC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D5F2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CA609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E725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A0A58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yr234Hi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FBC1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700T&gt;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385D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5759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5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1714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7BC6C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868A0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44.9 </w:t>
            </w:r>
          </w:p>
        </w:tc>
      </w:tr>
      <w:tr w:rsidR="001256F8" w:rsidRPr="000A505A" w14:paraId="78580920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9C2178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BCF78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709DF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6218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6978F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His1047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53040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140A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CD9D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2DF8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89520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A928E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93515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DA4DA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5.0 </w:t>
            </w:r>
          </w:p>
        </w:tc>
      </w:tr>
      <w:tr w:rsidR="001256F8" w:rsidRPr="000A505A" w14:paraId="68022988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62F73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B252F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26B0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5174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290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E6EF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67del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89AEA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FD7B1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207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68971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7A51B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9D779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6.5 </w:t>
            </w:r>
          </w:p>
        </w:tc>
      </w:tr>
      <w:tr w:rsidR="001256F8" w:rsidRPr="000A505A" w14:paraId="19504780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00376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5A1A9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BB318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22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68E37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863As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EBF02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588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68D56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D05C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2595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79E3F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2BFE9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D2714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6 </w:t>
            </w:r>
          </w:p>
        </w:tc>
      </w:tr>
      <w:tr w:rsidR="001256F8" w:rsidRPr="000A505A" w14:paraId="375B2E3D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D3AE7A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D941E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C234F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77308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165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8DF02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93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43EA9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8B0FE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118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EDC61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D645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30D4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2.5 </w:t>
            </w:r>
          </w:p>
        </w:tc>
      </w:tr>
      <w:tr w:rsidR="001256F8" w:rsidRPr="000A505A" w14:paraId="38F6C7B4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09A1A4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8AF5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F389A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014431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F4FDE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17L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BE25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9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A990E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29B6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52465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4A531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6375D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ACD86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3.0 </w:t>
            </w:r>
          </w:p>
        </w:tc>
      </w:tr>
      <w:tr w:rsidR="001256F8" w:rsidRPr="000A505A" w14:paraId="16183EFA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58078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25964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03836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D4DD3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216Me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363A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646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80652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B6549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2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D7747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9B52F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C9C8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8 </w:t>
            </w:r>
          </w:p>
        </w:tc>
      </w:tr>
      <w:tr w:rsidR="001256F8" w:rsidRPr="000A505A" w14:paraId="51F39611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34B039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59456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C8AAA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47BCE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rg196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25F95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586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DCB8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9D568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2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0CE3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6DDB0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77AB4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8 </w:t>
            </w:r>
          </w:p>
        </w:tc>
      </w:tr>
      <w:tr w:rsidR="001256F8" w:rsidRPr="000A505A" w14:paraId="104E081A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D0F60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7A201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2DCD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3C005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311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E5FA8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931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C8B65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0791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862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6B850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DBB48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A8E45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1.8 </w:t>
            </w:r>
          </w:p>
        </w:tc>
      </w:tr>
      <w:tr w:rsidR="001256F8" w:rsidRPr="000A505A" w14:paraId="5F117539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997D0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5E36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4F7FD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E8D5A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99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59C42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96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C808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F837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751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67DE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D59B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BDB6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3 </w:t>
            </w:r>
          </w:p>
        </w:tc>
      </w:tr>
      <w:tr w:rsidR="001256F8" w:rsidRPr="000A505A" w14:paraId="040E30C1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CAED6A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02CFF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TNN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F0925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904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29FC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34Glu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D31F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6B8C9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FCA3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2661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1AD1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E6080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CFE84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6 </w:t>
            </w:r>
          </w:p>
        </w:tc>
      </w:tr>
      <w:tr w:rsidR="001256F8" w:rsidRPr="000A505A" w14:paraId="7A150F16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710A7F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AC6E5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1124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22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C033C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sp761As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8E94E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28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F282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7833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2425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61DE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ABC3E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87E9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3 </w:t>
            </w:r>
          </w:p>
        </w:tc>
      </w:tr>
      <w:tr w:rsidR="001256F8" w:rsidRPr="000A505A" w14:paraId="5A035E8D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F0C57E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D528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R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6E33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433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C6C2A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600Me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263F7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798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5D4D9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76447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4531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2E56D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C536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C92E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4.2 </w:t>
            </w:r>
          </w:p>
        </w:tc>
      </w:tr>
      <w:tr w:rsidR="001256F8" w:rsidRPr="000A505A" w14:paraId="30FB8476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4F21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D0F33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0E755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B882F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100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8426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98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C3EDE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89C45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938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3E94F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E5097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A8F63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2 </w:t>
            </w:r>
          </w:p>
        </w:tc>
      </w:tr>
      <w:tr w:rsidR="001256F8" w:rsidRPr="000A505A" w14:paraId="5C5666FB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1577D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A325D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EF351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6218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D4B5F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His1047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55429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140A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E7378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49E5C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89520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00AB7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BE68C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8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C6091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0.7 </w:t>
            </w:r>
          </w:p>
        </w:tc>
      </w:tr>
      <w:tr w:rsidR="001256F8" w:rsidRPr="000A505A" w14:paraId="134AF085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B97F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5F32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193AA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EB85C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349f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78528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44_1045insCCTT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03BF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D9F1E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39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22E46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A1B61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D436E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9.8 </w:t>
            </w:r>
          </w:p>
        </w:tc>
      </w:tr>
      <w:tr w:rsidR="001256F8" w:rsidRPr="000A505A" w14:paraId="780E540E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CF9E56D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9E348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F62839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16001B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plice site varian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B2DAD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26+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25C7B2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0EDFCC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208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5076E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9283B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7717E7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7.1 </w:t>
            </w:r>
          </w:p>
        </w:tc>
      </w:tr>
      <w:tr w:rsidR="001256F8" w:rsidRPr="000A505A" w14:paraId="5A0747FC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8BB845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CD0BCC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EE6B02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2FF9E4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rg282Tr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368F8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44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D17916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C3216D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0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8A37B6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2C18F3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69FC2F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1 </w:t>
            </w:r>
          </w:p>
        </w:tc>
      </w:tr>
      <w:tr w:rsidR="001256F8" w:rsidRPr="000A505A" w14:paraId="340F1F76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461689C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7F70F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C10D74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D1F8E2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Cys275Ty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E9CE2A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24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3AF156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ED3EA6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1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2D3514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FE2A41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4BD7A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1 </w:t>
            </w:r>
          </w:p>
        </w:tc>
      </w:tr>
      <w:tr w:rsidR="001256F8" w:rsidRPr="000A505A" w14:paraId="26B44591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336C69C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76E393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A95FE6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74E505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68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26D3B6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02G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38BB2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138D24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94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BE8396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6EDDF3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E98CB1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5.6 </w:t>
            </w:r>
          </w:p>
        </w:tc>
      </w:tr>
      <w:tr w:rsidR="001256F8" w:rsidRPr="000A505A" w14:paraId="01EB89F0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CDD8A17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A0779F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BDE918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481ECF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Pro130S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76CA26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88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D9F78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9DCB99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751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3C9437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B2D924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E529A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2 </w:t>
            </w:r>
          </w:p>
        </w:tc>
      </w:tr>
      <w:tr w:rsidR="001256F8" w:rsidRPr="000A505A" w14:paraId="0AE5DD74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41760AD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FE4B84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47F183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AD109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His132Ty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06C991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94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13B168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2DAF70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752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544A3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547607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E4D69E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4 </w:t>
            </w:r>
          </w:p>
        </w:tc>
      </w:tr>
      <w:tr w:rsidR="001256F8" w:rsidRPr="000A505A" w14:paraId="3461CD1D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F6D66A3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307373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6DEBF3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A5B0A6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524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1AA242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57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73A8C6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C29B5F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6047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735CCE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603429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61D7D6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2 </w:t>
            </w:r>
          </w:p>
        </w:tc>
      </w:tr>
      <w:tr w:rsidR="001256F8" w:rsidRPr="000A505A" w14:paraId="58B13994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069772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ECB5F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TNN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0CF45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904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063E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Ser33Ph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9A0FE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98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6197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081B8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2661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152EB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AEC59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DE8C1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9 </w:t>
            </w:r>
          </w:p>
        </w:tc>
      </w:tr>
      <w:tr w:rsidR="001256F8" w:rsidRPr="000A505A" w14:paraId="6732AA56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FAB9D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B7FC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BR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68C39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433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256B2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469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8B85A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405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9398D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5B07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4814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3DCD2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F4CAC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1329A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6 </w:t>
            </w:r>
          </w:p>
        </w:tc>
      </w:tr>
      <w:tr w:rsidR="001256F8" w:rsidRPr="000A505A" w14:paraId="75B13C3B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BD92F1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BAD80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FE72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7724B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171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C972B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511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42298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3FD41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118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B965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89206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ADC6D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8.8 </w:t>
            </w:r>
          </w:p>
        </w:tc>
      </w:tr>
      <w:tr w:rsidR="001256F8" w:rsidRPr="000A505A" w14:paraId="3D818F93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608A63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A9C19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75B9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36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58053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14I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CD98D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0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6CC22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6204E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3982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63C40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630DE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19A2A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9 </w:t>
            </w:r>
          </w:p>
        </w:tc>
      </w:tr>
      <w:tr w:rsidR="001256F8" w:rsidRPr="000A505A" w14:paraId="3D8CB824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6DC901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C4F3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C1EB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014431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85D26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17L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E555F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9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1FC6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0F6B0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52465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88CFE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9D3A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C7AEE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4.0 </w:t>
            </w:r>
          </w:p>
        </w:tc>
      </w:tr>
      <w:tr w:rsidR="001256F8" w:rsidRPr="000A505A" w14:paraId="7C0DE245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A812514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784E9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6C37B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A27C8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Val173Leu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8F924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517G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EC25E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76126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4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AC3E2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D91E1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63E32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9.1 </w:t>
            </w:r>
          </w:p>
        </w:tc>
      </w:tr>
      <w:tr w:rsidR="001256F8" w:rsidRPr="000A505A" w14:paraId="04E813AF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AE7D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13A09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0522F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1C251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516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C7D3D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546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1611D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B7CDF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6047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6604B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CF442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76996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1 </w:t>
            </w:r>
          </w:p>
        </w:tc>
      </w:tr>
      <w:tr w:rsidR="001256F8" w:rsidRPr="000A505A" w14:paraId="2FFCB703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47DF70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53B4B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49837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4526A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245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E9886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733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228AE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3744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177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59ABA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1BDA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89D6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0.6 </w:t>
            </w:r>
          </w:p>
        </w:tc>
      </w:tr>
      <w:tr w:rsidR="001256F8" w:rsidRPr="000A505A" w14:paraId="0641E0E4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05A89D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223D3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92567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36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0B1E7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62L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9DA1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84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5395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992DE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38027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83AC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6D199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7C65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5 </w:t>
            </w:r>
          </w:p>
        </w:tc>
      </w:tr>
      <w:tr w:rsidR="001256F8" w:rsidRPr="000A505A" w14:paraId="554AE0C0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5D3C35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DB8BA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88792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014431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9D9D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40L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AE000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18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4499D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CE79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52464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19720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38811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BCFD3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9.2 </w:t>
            </w:r>
          </w:p>
        </w:tc>
      </w:tr>
      <w:tr w:rsidR="001256F8" w:rsidRPr="000A505A" w14:paraId="2FE973EA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9D01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4832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C838E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3C663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rg158f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2A13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73_482delGCGCCATGG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397A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22F18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4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99470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468FB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05285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40.2 </w:t>
            </w:r>
          </w:p>
        </w:tc>
      </w:tr>
      <w:tr w:rsidR="001256F8" w:rsidRPr="000A505A" w14:paraId="04D022E3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109779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8FD10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52CBB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2524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5EF5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12As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FBADF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5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4DF7E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2C5FF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52587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A6960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A0CD1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E867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3.8 </w:t>
            </w:r>
          </w:p>
        </w:tc>
      </w:tr>
      <w:tr w:rsidR="001256F8" w:rsidRPr="000A505A" w14:paraId="15DB4CB7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D70222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79978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FGF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B649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142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21C28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hr264Me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3068A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791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2C47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0CB81F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036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A45387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95253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C1CC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4.2 </w:t>
            </w:r>
          </w:p>
        </w:tc>
      </w:tr>
      <w:tr w:rsidR="001256F8" w:rsidRPr="000A505A" w14:paraId="17B15F83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1AB358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5EE6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FBXW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BF6FD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632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31481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rg393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A6954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177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B9D49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1D216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32508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97855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E376D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52988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7.7 </w:t>
            </w:r>
          </w:p>
        </w:tc>
      </w:tr>
      <w:tr w:rsidR="001256F8" w:rsidRPr="000A505A" w14:paraId="65D1A617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A9E5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D55EB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9EC9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AAD03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plice site varian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0322A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76-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54412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540D5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5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D91C2B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E6B73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0FE5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6 </w:t>
            </w:r>
          </w:p>
        </w:tc>
      </w:tr>
      <w:tr w:rsidR="001256F8" w:rsidRPr="000A505A" w14:paraId="70E318BB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6DD9FE4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F4BB80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6DEF7D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6218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2D61E0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545L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B4C1F6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633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25EB4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62F13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893609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6FB6F0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6DF696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3DBC36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7.3 </w:t>
            </w:r>
          </w:p>
        </w:tc>
      </w:tr>
      <w:tr w:rsidR="001256F8" w:rsidRPr="000A505A" w14:paraId="7954C72B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338BC7D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2A3D94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2D473A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22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B64CFB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la864Th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5816C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590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126C6D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7A6C93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2595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48356F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DAD43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AF6638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00.0 </w:t>
            </w:r>
          </w:p>
        </w:tc>
      </w:tr>
      <w:tr w:rsidR="001256F8" w:rsidRPr="000A505A" w14:paraId="553F758E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469C55E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8C56DA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ME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90C9CF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127500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3EDE4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Met1268I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86C943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804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87F5B0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8D4BD5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64234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3471891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2A58F0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46BC3B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1 </w:t>
            </w:r>
          </w:p>
        </w:tc>
      </w:tr>
      <w:tr w:rsidR="001256F8" w:rsidRPr="000A505A" w14:paraId="06349379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E8DBD05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1E99735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FEB64B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483A79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5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9C0D69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3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5F477E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0EA8C31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99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B5131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74F64D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80295A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3.4 </w:t>
            </w:r>
          </w:p>
        </w:tc>
      </w:tr>
      <w:tr w:rsidR="001256F8" w:rsidRPr="000A505A" w14:paraId="7F65572D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0A2DF9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9278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TNN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371E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904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8BAA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Ser37Ph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1DF01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10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90FAD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F3414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266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1C055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062F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4F971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8 </w:t>
            </w:r>
          </w:p>
        </w:tc>
      </w:tr>
      <w:tr w:rsidR="001256F8" w:rsidRPr="000A505A" w14:paraId="3525E50E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CE4E29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995BA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ME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5CF62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127500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5BCE4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plice site varian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E05FFF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942-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3996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3F2DB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64119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CABFD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2F8C6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2B173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8.5 </w:t>
            </w:r>
          </w:p>
        </w:tc>
      </w:tr>
      <w:tr w:rsidR="001256F8" w:rsidRPr="000A505A" w14:paraId="654ACB63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D128A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11249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MAP2K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B6CA1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2755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72D40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sp67As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3BFE7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99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9CBAA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B223D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67274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16A4E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C241E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666C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0.8 </w:t>
            </w:r>
          </w:p>
        </w:tc>
      </w:tr>
      <w:tr w:rsidR="001256F8" w:rsidRPr="000A505A" w14:paraId="277D018F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6991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FCAAC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2FBC1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501E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Cys176Ar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B91FA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526T&gt;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FFB9A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815A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4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7EF07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DACEA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35DD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6 </w:t>
            </w:r>
          </w:p>
        </w:tc>
      </w:tr>
      <w:tr w:rsidR="001256F8" w:rsidRPr="000A505A" w14:paraId="65FE726A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B19CB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D5390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F965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6218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AF84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His1047Ty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80BA0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139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6E9E8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C55D8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895208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A25A9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79219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09E7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8 </w:t>
            </w:r>
          </w:p>
        </w:tc>
      </w:tr>
      <w:tr w:rsidR="001256F8" w:rsidRPr="000A505A" w14:paraId="62F2B59E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78483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773B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B34547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99DE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hr150I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0282E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449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65939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DBEB5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84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E10A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62878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F61E3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2.2 </w:t>
            </w:r>
          </w:p>
        </w:tc>
      </w:tr>
      <w:tr w:rsidR="001256F8" w:rsidRPr="000A505A" w14:paraId="218647D6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2E55BA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9B868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TNN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85C21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904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73B14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34Glu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6541E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1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9EACA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51C20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2661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8C839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A03E6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86981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8 </w:t>
            </w:r>
          </w:p>
        </w:tc>
      </w:tr>
      <w:tr w:rsidR="001256F8" w:rsidRPr="000A505A" w14:paraId="437577C0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7E922B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BA42A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FBXW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D9BE20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632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39F1F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446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A04740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338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E3646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9021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32494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6ADA0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3A0E8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4C841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3 </w:t>
            </w:r>
          </w:p>
        </w:tc>
      </w:tr>
      <w:tr w:rsidR="001256F8" w:rsidRPr="000A505A" w14:paraId="041EB2AB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7FCD1B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EC3B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FBXW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BF341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632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3F140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rg278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F1168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32C&gt;T|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FB2B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C5F53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32589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5C1E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1011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86F2D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6.1 </w:t>
            </w:r>
          </w:p>
        </w:tc>
      </w:tr>
      <w:tr w:rsidR="001256F8" w:rsidRPr="000A505A" w14:paraId="6614C45A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B90325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BA5EA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CF3AE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22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13E6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la864Th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82291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590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6E2E7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F97B6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2595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FFCEA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A8756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EADA15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8.7 </w:t>
            </w:r>
          </w:p>
        </w:tc>
      </w:tr>
      <w:tr w:rsidR="001256F8" w:rsidRPr="000A505A" w14:paraId="3769F2E8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BDA0DD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D114E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1BBAD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5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DC54B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rg283Hi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AA3B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848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BF73B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C6619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770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9A7CE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DB57ED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D07D7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2 </w:t>
            </w:r>
          </w:p>
        </w:tc>
      </w:tr>
      <w:tr w:rsidR="001256F8" w:rsidRPr="000A505A" w14:paraId="5BAC1DE9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987C6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EA731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4EC9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91FC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398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897F3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193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E298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0BF9C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934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E7A78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734FF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CFCB0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9.2 </w:t>
            </w:r>
          </w:p>
        </w:tc>
      </w:tr>
      <w:tr w:rsidR="001256F8" w:rsidRPr="000A505A" w14:paraId="74DBFB35" w14:textId="77777777" w:rsidTr="00BC4A6A">
        <w:trPr>
          <w:trHeight w:val="400"/>
        </w:trPr>
        <w:tc>
          <w:tcPr>
            <w:tcW w:w="1304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045C1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4DE68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ME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9097F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127500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23966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yr1248C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4EEBC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743A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B807C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0E8EF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64234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90873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A0BE1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A8980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27.3 </w:t>
            </w:r>
          </w:p>
        </w:tc>
      </w:tr>
      <w:tr w:rsidR="001256F8" w:rsidRPr="000A505A" w14:paraId="5E63C050" w14:textId="77777777" w:rsidTr="00BC4A6A">
        <w:trPr>
          <w:trHeight w:val="400"/>
        </w:trPr>
        <w:tc>
          <w:tcPr>
            <w:tcW w:w="1304" w:type="dxa"/>
            <w:vMerge w:val="restart"/>
            <w:tcBorders>
              <w:top w:val="nil"/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412956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DB9AE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TNN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D1DDB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1904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339B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34V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CE7A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01G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36253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3E035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2661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12C8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9D1F8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CFD67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9.3 </w:t>
            </w:r>
          </w:p>
        </w:tc>
      </w:tr>
      <w:tr w:rsidR="001256F8" w:rsidRPr="000A505A" w14:paraId="32C35F4C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D5AD88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6F06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5A7E3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22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A9435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Ser784Ph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8983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2351C&gt;T|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8F3A9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C8237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2490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04D62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97AAC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8022C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2 </w:t>
            </w:r>
          </w:p>
        </w:tc>
      </w:tr>
      <w:tr w:rsidR="001256F8" w:rsidRPr="000A505A" w14:paraId="263FC363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2BBE21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29B1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89BB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0314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ED1F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Asp331Gl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E09D2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992A&gt;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F9795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B1FE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7208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87632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F44A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E58C2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0 </w:t>
            </w:r>
          </w:p>
        </w:tc>
      </w:tr>
      <w:tr w:rsidR="001256F8" w:rsidRPr="000A505A" w14:paraId="4DF1FA3C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377E69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F96CF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D727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36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0076A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u62L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D4D9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84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A2649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FA2FC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38027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08AC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D752E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955B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5.2 </w:t>
            </w:r>
          </w:p>
        </w:tc>
      </w:tr>
      <w:tr w:rsidR="001256F8" w:rsidRPr="000A505A" w14:paraId="68ED9867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719BE8A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AF9F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927C5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3336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B94C5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y12Ph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B319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34_35indelsT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EE9FC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75744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39828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4F9DA5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396D8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2BC9E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34.6 </w:t>
            </w:r>
          </w:p>
        </w:tc>
      </w:tr>
      <w:tr w:rsidR="001256F8" w:rsidRPr="000A505A" w14:paraId="65CD36D6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FCA06C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A35CD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2DD65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8565F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248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A630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742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AD70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C536A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845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CFAB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F8AB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D0014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6.0 </w:t>
            </w:r>
          </w:p>
        </w:tc>
      </w:tr>
      <w:tr w:rsidR="001256F8" w:rsidRPr="000A505A" w14:paraId="34747338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BDA53C" w14:textId="77777777" w:rsidR="001256F8" w:rsidRPr="000A505A" w:rsidRDefault="001256F8" w:rsidP="00BC4A6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789B1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E235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2BEE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Gln311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63038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931C&gt;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8A30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97080C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862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09B2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B083E8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53B5D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7.1 </w:t>
            </w:r>
          </w:p>
        </w:tc>
      </w:tr>
      <w:tr w:rsidR="001256F8" w:rsidRPr="000A505A" w14:paraId="3FA89ADF" w14:textId="77777777" w:rsidTr="00BC4A6A">
        <w:trPr>
          <w:trHeight w:val="400"/>
        </w:trPr>
        <w:tc>
          <w:tcPr>
            <w:tcW w:w="1304" w:type="dxa"/>
            <w:vMerge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74EAF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669B0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558C0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NM_005359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EA668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.Trp398T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6CFFE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.1193G&gt;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A2CC5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85E3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5934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7B1A1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A3D1F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BA0D9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16.9 </w:t>
            </w:r>
          </w:p>
        </w:tc>
      </w:tr>
    </w:tbl>
    <w:p w14:paraId="424A3341" w14:textId="77777777" w:rsidR="001256F8" w:rsidRPr="000A505A" w:rsidRDefault="001256F8" w:rsidP="001256F8">
      <w:pPr>
        <w:rPr>
          <w:rFonts w:ascii="Times New Roman" w:hAnsi="Times New Roman" w:cs="Times New Roman"/>
        </w:rPr>
      </w:pPr>
    </w:p>
    <w:p w14:paraId="2E0AB54A" w14:textId="77777777" w:rsidR="001256F8" w:rsidRPr="000A505A" w:rsidRDefault="001256F8">
      <w:pPr>
        <w:rPr>
          <w:rFonts w:ascii="Times New Roman" w:hAnsi="Times New Roman" w:cs="Times New Roman"/>
          <w:lang w:val="en-GB"/>
        </w:rPr>
        <w:sectPr w:rsidR="001256F8" w:rsidRPr="000A505A" w:rsidSect="006C0F9A">
          <w:pgSz w:w="16820" w:h="11900" w:orient="landscape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9C53422" w14:textId="77777777" w:rsidR="001256F8" w:rsidRPr="000A505A" w:rsidRDefault="001256F8" w:rsidP="001256F8">
      <w:pPr>
        <w:rPr>
          <w:rFonts w:ascii="Times New Roman" w:hAnsi="Times New Roman" w:cs="Times New Roman"/>
          <w:b/>
          <w:bCs/>
        </w:rPr>
      </w:pPr>
      <w:r w:rsidRPr="000A505A">
        <w:rPr>
          <w:rFonts w:ascii="Times New Roman" w:hAnsi="Times New Roman" w:cs="Times New Roman"/>
          <w:b/>
          <w:bCs/>
        </w:rPr>
        <w:lastRenderedPageBreak/>
        <w:t>Supplementary Table 3. Correlation between PD-L1 expression and smoking status, alcohol habit, helicobacter pylori (</w:t>
      </w:r>
      <w:proofErr w:type="spellStart"/>
      <w:r w:rsidRPr="000A505A">
        <w:rPr>
          <w:rFonts w:ascii="Times New Roman" w:hAnsi="Times New Roman" w:cs="Times New Roman"/>
          <w:b/>
          <w:bCs/>
        </w:rPr>
        <w:t>H.pylori</w:t>
      </w:r>
      <w:proofErr w:type="spellEnd"/>
      <w:r w:rsidRPr="000A505A">
        <w:rPr>
          <w:rFonts w:ascii="Times New Roman" w:hAnsi="Times New Roman" w:cs="Times New Roman"/>
          <w:b/>
          <w:bCs/>
        </w:rPr>
        <w:t>) infection, and adjuvant chemotherapy following initial gastrectomy for gastric cancer.</w:t>
      </w:r>
    </w:p>
    <w:p w14:paraId="1D6E065F" w14:textId="77777777" w:rsidR="001256F8" w:rsidRPr="000A505A" w:rsidRDefault="001256F8" w:rsidP="001256F8">
      <w:pPr>
        <w:rPr>
          <w:rFonts w:ascii="Times New Roman" w:hAnsi="Times New Roman" w:cs="Times New Roman"/>
        </w:rPr>
      </w:pPr>
    </w:p>
    <w:tbl>
      <w:tblPr>
        <w:tblStyle w:val="21"/>
        <w:tblW w:w="5000" w:type="pct"/>
        <w:tblLook w:val="0420" w:firstRow="1" w:lastRow="0" w:firstColumn="0" w:lastColumn="0" w:noHBand="0" w:noVBand="1"/>
      </w:tblPr>
      <w:tblGrid>
        <w:gridCol w:w="1416"/>
        <w:gridCol w:w="1275"/>
        <w:gridCol w:w="1256"/>
        <w:gridCol w:w="872"/>
        <w:gridCol w:w="1420"/>
        <w:gridCol w:w="1417"/>
        <w:gridCol w:w="878"/>
        <w:gridCol w:w="1247"/>
        <w:gridCol w:w="1278"/>
        <w:gridCol w:w="908"/>
        <w:gridCol w:w="1146"/>
        <w:gridCol w:w="1349"/>
        <w:gridCol w:w="936"/>
      </w:tblGrid>
      <w:tr w:rsidR="001256F8" w:rsidRPr="000A505A" w14:paraId="2969A734" w14:textId="77777777" w:rsidTr="00BC4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tcW w:w="460" w:type="pct"/>
          </w:tcPr>
          <w:p w14:paraId="20F73478" w14:textId="77777777" w:rsidR="001256F8" w:rsidRPr="000A505A" w:rsidRDefault="001256F8" w:rsidP="00BC4A6A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22" w:type="pct"/>
            <w:gridSpan w:val="2"/>
          </w:tcPr>
          <w:p w14:paraId="46A49DC9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  <w:t>Smoking status</w:t>
            </w:r>
          </w:p>
        </w:tc>
        <w:tc>
          <w:tcPr>
            <w:tcW w:w="283" w:type="pct"/>
          </w:tcPr>
          <w:p w14:paraId="3445F8B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</w:pPr>
          </w:p>
        </w:tc>
        <w:tc>
          <w:tcPr>
            <w:tcW w:w="921" w:type="pct"/>
            <w:gridSpan w:val="2"/>
          </w:tcPr>
          <w:p w14:paraId="7B63765E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  <w:t>Any alcohol</w:t>
            </w:r>
          </w:p>
        </w:tc>
        <w:tc>
          <w:tcPr>
            <w:tcW w:w="285" w:type="pct"/>
          </w:tcPr>
          <w:p w14:paraId="31C0F7F3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</w:pPr>
          </w:p>
        </w:tc>
        <w:tc>
          <w:tcPr>
            <w:tcW w:w="820" w:type="pct"/>
            <w:gridSpan w:val="2"/>
          </w:tcPr>
          <w:p w14:paraId="52F4EC3C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H. pylori infection</w:t>
            </w:r>
          </w:p>
        </w:tc>
        <w:tc>
          <w:tcPr>
            <w:tcW w:w="295" w:type="pct"/>
          </w:tcPr>
          <w:p w14:paraId="1917942A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</w:pPr>
          </w:p>
        </w:tc>
        <w:tc>
          <w:tcPr>
            <w:tcW w:w="810" w:type="pct"/>
            <w:gridSpan w:val="2"/>
          </w:tcPr>
          <w:p w14:paraId="389BC4FB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Adjuvant chemotherapy</w:t>
            </w:r>
          </w:p>
        </w:tc>
        <w:tc>
          <w:tcPr>
            <w:tcW w:w="304" w:type="pct"/>
          </w:tcPr>
          <w:p w14:paraId="4AE0B417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</w:p>
        </w:tc>
      </w:tr>
      <w:tr w:rsidR="001256F8" w:rsidRPr="000A505A" w14:paraId="40D9CD93" w14:textId="77777777" w:rsidTr="00BC4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460" w:type="pct"/>
            <w:hideMark/>
          </w:tcPr>
          <w:p w14:paraId="55404F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4" w:type="pct"/>
          </w:tcPr>
          <w:p w14:paraId="1F312B41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Current or Former</w:t>
            </w:r>
          </w:p>
          <w:p w14:paraId="3C55243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sz w:val="21"/>
                <w:szCs w:val="21"/>
              </w:rPr>
              <w:t>N = 30</w:t>
            </w:r>
          </w:p>
        </w:tc>
        <w:tc>
          <w:tcPr>
            <w:tcW w:w="408" w:type="pct"/>
          </w:tcPr>
          <w:p w14:paraId="295C513E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  <w:t>Never</w:t>
            </w:r>
          </w:p>
          <w:p w14:paraId="55A56E85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sz w:val="21"/>
                <w:szCs w:val="21"/>
              </w:rPr>
              <w:t>N = 13</w:t>
            </w:r>
          </w:p>
        </w:tc>
        <w:tc>
          <w:tcPr>
            <w:tcW w:w="283" w:type="pct"/>
          </w:tcPr>
          <w:p w14:paraId="468DCA9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461" w:type="pct"/>
          </w:tcPr>
          <w:p w14:paraId="48A200BC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Drinker</w:t>
            </w:r>
          </w:p>
          <w:p w14:paraId="0A030C2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sz w:val="21"/>
                <w:szCs w:val="21"/>
              </w:rPr>
              <w:t>N = 23</w:t>
            </w:r>
          </w:p>
        </w:tc>
        <w:tc>
          <w:tcPr>
            <w:tcW w:w="460" w:type="pct"/>
          </w:tcPr>
          <w:p w14:paraId="31F5340B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kern w:val="2"/>
                <w:sz w:val="21"/>
                <w:szCs w:val="21"/>
              </w:rPr>
              <w:t>Non-drinker</w:t>
            </w:r>
          </w:p>
          <w:p w14:paraId="26DA4C9C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sz w:val="21"/>
                <w:szCs w:val="21"/>
              </w:rPr>
              <w:t>N = 22</w:t>
            </w:r>
          </w:p>
        </w:tc>
        <w:tc>
          <w:tcPr>
            <w:tcW w:w="285" w:type="pct"/>
          </w:tcPr>
          <w:p w14:paraId="1FB9C28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405" w:type="pct"/>
          </w:tcPr>
          <w:p w14:paraId="3467B3CB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Current or Former</w:t>
            </w:r>
          </w:p>
          <w:p w14:paraId="09693FED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N = 8</w:t>
            </w:r>
          </w:p>
        </w:tc>
        <w:tc>
          <w:tcPr>
            <w:tcW w:w="415" w:type="pct"/>
          </w:tcPr>
          <w:p w14:paraId="25C61E06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b/>
                <w:bCs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Never</w:t>
            </w:r>
          </w:p>
          <w:p w14:paraId="3C7A8520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N = 8</w:t>
            </w:r>
          </w:p>
        </w:tc>
        <w:tc>
          <w:tcPr>
            <w:tcW w:w="295" w:type="pct"/>
          </w:tcPr>
          <w:p w14:paraId="4351F843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  <w:t>P</w:t>
            </w:r>
          </w:p>
        </w:tc>
        <w:tc>
          <w:tcPr>
            <w:tcW w:w="372" w:type="pct"/>
          </w:tcPr>
          <w:p w14:paraId="3AAE01CD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Yes</w:t>
            </w:r>
          </w:p>
          <w:p w14:paraId="4087D8A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 xml:space="preserve">N = 20 </w:t>
            </w:r>
          </w:p>
        </w:tc>
        <w:tc>
          <w:tcPr>
            <w:tcW w:w="438" w:type="pct"/>
          </w:tcPr>
          <w:p w14:paraId="369088CB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No</w:t>
            </w:r>
          </w:p>
          <w:p w14:paraId="61DC97B4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Cs/>
                <w:kern w:val="2"/>
                <w:sz w:val="21"/>
                <w:szCs w:val="21"/>
              </w:rPr>
              <w:t>N = 69</w:t>
            </w:r>
          </w:p>
        </w:tc>
        <w:tc>
          <w:tcPr>
            <w:tcW w:w="304" w:type="pct"/>
          </w:tcPr>
          <w:p w14:paraId="66B4CAED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</w:pPr>
            <w:r w:rsidRPr="000A505A">
              <w:rPr>
                <w:rFonts w:ascii="Times New Roman" w:eastAsia="ＭＳ 明朝" w:hAnsi="Times New Roman" w:cs="Times New Roman"/>
                <w:i/>
                <w:kern w:val="2"/>
                <w:sz w:val="21"/>
                <w:szCs w:val="21"/>
              </w:rPr>
              <w:t>P</w:t>
            </w:r>
          </w:p>
        </w:tc>
      </w:tr>
      <w:tr w:rsidR="001256F8" w:rsidRPr="000A505A" w14:paraId="6BE2FB3C" w14:textId="77777777" w:rsidTr="00BC4A6A">
        <w:trPr>
          <w:trHeight w:val="18"/>
        </w:trPr>
        <w:tc>
          <w:tcPr>
            <w:tcW w:w="460" w:type="pct"/>
          </w:tcPr>
          <w:p w14:paraId="7EB05452" w14:textId="77777777" w:rsidR="001256F8" w:rsidRPr="000A505A" w:rsidRDefault="001256F8" w:rsidP="00BC4A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0A505A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TCs PD-L1 </w:t>
            </w:r>
          </w:p>
          <w:p w14:paraId="4D9FB869" w14:textId="77777777" w:rsidR="001256F8" w:rsidRPr="000A505A" w:rsidRDefault="001256F8" w:rsidP="00BC4A6A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0A505A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  Negative</w:t>
            </w:r>
          </w:p>
          <w:p w14:paraId="03728045" w14:textId="77777777" w:rsidR="001256F8" w:rsidRPr="000A505A" w:rsidRDefault="001256F8" w:rsidP="00BC4A6A">
            <w:pPr>
              <w:ind w:firstLineChars="50" w:firstLine="105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0A505A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  Positive</w:t>
            </w:r>
          </w:p>
        </w:tc>
        <w:tc>
          <w:tcPr>
            <w:tcW w:w="414" w:type="pct"/>
          </w:tcPr>
          <w:p w14:paraId="5AAF8EA9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1C00E10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28 (93.3%)</w:t>
            </w:r>
          </w:p>
          <w:p w14:paraId="68C6B2F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2 (6.7%)</w:t>
            </w:r>
          </w:p>
        </w:tc>
        <w:tc>
          <w:tcPr>
            <w:tcW w:w="408" w:type="pct"/>
          </w:tcPr>
          <w:p w14:paraId="29CDC37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5D09C79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2 (92.3%)</w:t>
            </w:r>
          </w:p>
          <w:p w14:paraId="3F0FAB8B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7.7%)</w:t>
            </w:r>
          </w:p>
        </w:tc>
        <w:tc>
          <w:tcPr>
            <w:tcW w:w="283" w:type="pct"/>
          </w:tcPr>
          <w:p w14:paraId="5734C850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461" w:type="pct"/>
          </w:tcPr>
          <w:p w14:paraId="1EF59695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E9E8CB9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2 (95.7%)</w:t>
            </w:r>
          </w:p>
          <w:p w14:paraId="338970B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4.3%)</w:t>
            </w:r>
          </w:p>
        </w:tc>
        <w:tc>
          <w:tcPr>
            <w:tcW w:w="460" w:type="pct"/>
          </w:tcPr>
          <w:p w14:paraId="3AB52E30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53B9B2E4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 (90.9%)</w:t>
            </w:r>
          </w:p>
          <w:p w14:paraId="1610AB4C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2 (9.1%)</w:t>
            </w:r>
          </w:p>
        </w:tc>
        <w:tc>
          <w:tcPr>
            <w:tcW w:w="285" w:type="pct"/>
          </w:tcPr>
          <w:p w14:paraId="18884D9E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08</w:t>
            </w:r>
          </w:p>
        </w:tc>
        <w:tc>
          <w:tcPr>
            <w:tcW w:w="405" w:type="pct"/>
          </w:tcPr>
          <w:p w14:paraId="4016530E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337D23D1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8 (100%)</w:t>
            </w:r>
          </w:p>
          <w:p w14:paraId="62D3D9B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415" w:type="pct"/>
          </w:tcPr>
          <w:p w14:paraId="74537A85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41903FF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8 (100%)</w:t>
            </w:r>
          </w:p>
          <w:p w14:paraId="55F3E0E4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295" w:type="pct"/>
          </w:tcPr>
          <w:p w14:paraId="0807811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00</w:t>
            </w:r>
          </w:p>
        </w:tc>
        <w:tc>
          <w:tcPr>
            <w:tcW w:w="372" w:type="pct"/>
          </w:tcPr>
          <w:p w14:paraId="22EF34C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4DC89AB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18 (90%)</w:t>
            </w:r>
          </w:p>
          <w:p w14:paraId="23E387CA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2 (10%)</w:t>
            </w:r>
          </w:p>
        </w:tc>
        <w:tc>
          <w:tcPr>
            <w:tcW w:w="438" w:type="pct"/>
          </w:tcPr>
          <w:p w14:paraId="6ADD2426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40C0C8DB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65 (94.2%)</w:t>
            </w:r>
          </w:p>
          <w:p w14:paraId="3EE6478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4 (5.8%)</w:t>
            </w:r>
          </w:p>
        </w:tc>
        <w:tc>
          <w:tcPr>
            <w:tcW w:w="304" w:type="pct"/>
          </w:tcPr>
          <w:p w14:paraId="23541629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13</w:t>
            </w:r>
          </w:p>
        </w:tc>
      </w:tr>
      <w:tr w:rsidR="001256F8" w:rsidRPr="000A505A" w14:paraId="62DC35B4" w14:textId="77777777" w:rsidTr="00BC4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460" w:type="pct"/>
          </w:tcPr>
          <w:p w14:paraId="7DCD0C8D" w14:textId="77777777" w:rsidR="001256F8" w:rsidRPr="000A505A" w:rsidRDefault="001256F8" w:rsidP="00BC4A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0A505A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TIICs PD-L1</w:t>
            </w:r>
          </w:p>
          <w:p w14:paraId="3E6782D2" w14:textId="77777777" w:rsidR="001256F8" w:rsidRPr="000A505A" w:rsidRDefault="001256F8" w:rsidP="00BC4A6A">
            <w:pPr>
              <w:widowControl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0A505A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 Negative </w:t>
            </w:r>
          </w:p>
          <w:p w14:paraId="24128709" w14:textId="77777777" w:rsidR="001256F8" w:rsidRPr="000A505A" w:rsidRDefault="001256F8" w:rsidP="00BC4A6A">
            <w:pPr>
              <w:ind w:firstLineChars="150" w:firstLine="315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0A505A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Positive </w:t>
            </w:r>
          </w:p>
        </w:tc>
        <w:tc>
          <w:tcPr>
            <w:tcW w:w="414" w:type="pct"/>
          </w:tcPr>
          <w:p w14:paraId="75D32874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40C3CF3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  <w:p w14:paraId="32F1728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30 (100%)</w:t>
            </w:r>
          </w:p>
        </w:tc>
        <w:tc>
          <w:tcPr>
            <w:tcW w:w="408" w:type="pct"/>
          </w:tcPr>
          <w:p w14:paraId="73C3A76A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FA8FC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  <w:p w14:paraId="2E6BCD3F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 (100%)</w:t>
            </w:r>
          </w:p>
        </w:tc>
        <w:tc>
          <w:tcPr>
            <w:tcW w:w="283" w:type="pct"/>
          </w:tcPr>
          <w:p w14:paraId="78ADA394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461" w:type="pct"/>
          </w:tcPr>
          <w:p w14:paraId="38695FB9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D8A18E5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  <w:p w14:paraId="75E9D71D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3 (100%)</w:t>
            </w:r>
          </w:p>
        </w:tc>
        <w:tc>
          <w:tcPr>
            <w:tcW w:w="460" w:type="pct"/>
          </w:tcPr>
          <w:p w14:paraId="26EE7025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2450F19E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  <w:p w14:paraId="5051FA63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sz w:val="21"/>
                <w:szCs w:val="21"/>
              </w:rPr>
              <w:t>22 (100%)</w:t>
            </w:r>
          </w:p>
        </w:tc>
        <w:tc>
          <w:tcPr>
            <w:tcW w:w="285" w:type="pct"/>
          </w:tcPr>
          <w:p w14:paraId="73FF867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00</w:t>
            </w:r>
          </w:p>
        </w:tc>
        <w:tc>
          <w:tcPr>
            <w:tcW w:w="405" w:type="pct"/>
          </w:tcPr>
          <w:p w14:paraId="2CD5C57E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200632D7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  <w:p w14:paraId="28D9213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8 (100%)</w:t>
            </w:r>
          </w:p>
        </w:tc>
        <w:tc>
          <w:tcPr>
            <w:tcW w:w="415" w:type="pct"/>
          </w:tcPr>
          <w:p w14:paraId="2CDB52C2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75029CE9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  <w:p w14:paraId="004A9EF1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8 (100%)</w:t>
            </w:r>
          </w:p>
        </w:tc>
        <w:tc>
          <w:tcPr>
            <w:tcW w:w="295" w:type="pct"/>
          </w:tcPr>
          <w:p w14:paraId="49C0469D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00</w:t>
            </w:r>
          </w:p>
        </w:tc>
        <w:tc>
          <w:tcPr>
            <w:tcW w:w="372" w:type="pct"/>
          </w:tcPr>
          <w:p w14:paraId="7061BE50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70CF0403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  <w:p w14:paraId="50D9D82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 (100%)</w:t>
            </w:r>
          </w:p>
        </w:tc>
        <w:tc>
          <w:tcPr>
            <w:tcW w:w="438" w:type="pct"/>
          </w:tcPr>
          <w:p w14:paraId="5046541E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3515D7B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1 (1.5%)</w:t>
            </w:r>
          </w:p>
          <w:p w14:paraId="22017900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68 (98.5%)</w:t>
            </w:r>
          </w:p>
        </w:tc>
        <w:tc>
          <w:tcPr>
            <w:tcW w:w="304" w:type="pct"/>
          </w:tcPr>
          <w:p w14:paraId="2D8BAF98" w14:textId="77777777" w:rsidR="001256F8" w:rsidRPr="000A505A" w:rsidRDefault="001256F8" w:rsidP="00BC4A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A505A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</w:tbl>
    <w:p w14:paraId="35053247" w14:textId="77777777" w:rsidR="001256F8" w:rsidRPr="000A505A" w:rsidRDefault="001256F8" w:rsidP="001256F8">
      <w:pPr>
        <w:rPr>
          <w:rFonts w:ascii="Times New Roman" w:hAnsi="Times New Roman" w:cs="Times New Roman"/>
        </w:rPr>
      </w:pPr>
      <w:r w:rsidRPr="000A505A">
        <w:rPr>
          <w:rFonts w:ascii="Times New Roman" w:hAnsi="Times New Roman" w:cs="Times New Roman"/>
        </w:rPr>
        <w:t>TCs : tumor cell  TIICs : tumor infiltrating immune cell</w:t>
      </w:r>
    </w:p>
    <w:p w14:paraId="2366993F" w14:textId="77777777" w:rsidR="001256F8" w:rsidRPr="000A505A" w:rsidRDefault="001256F8" w:rsidP="001256F8">
      <w:pPr>
        <w:rPr>
          <w:rFonts w:ascii="Times New Roman" w:hAnsi="Times New Roman" w:cs="Times New Roman"/>
        </w:rPr>
      </w:pPr>
    </w:p>
    <w:p w14:paraId="723F5A0F" w14:textId="77777777" w:rsidR="001256F8" w:rsidRPr="000A505A" w:rsidRDefault="001256F8">
      <w:pPr>
        <w:rPr>
          <w:rFonts w:ascii="Times New Roman" w:hAnsi="Times New Roman" w:cs="Times New Roman"/>
        </w:rPr>
        <w:sectPr w:rsidR="001256F8" w:rsidRPr="000A505A" w:rsidSect="00F4233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E7F891E" w14:textId="77777777" w:rsidR="001256F8" w:rsidRPr="000A505A" w:rsidRDefault="001256F8" w:rsidP="001256F8">
      <w:pPr>
        <w:rPr>
          <w:rFonts w:ascii="Times New Roman" w:hAnsi="Times New Roman" w:cs="Times New Roman"/>
          <w:b/>
          <w:bCs/>
          <w:szCs w:val="21"/>
        </w:rPr>
      </w:pPr>
      <w:r w:rsidRPr="000A505A">
        <w:rPr>
          <w:rFonts w:ascii="Times New Roman" w:hAnsi="Times New Roman" w:cs="Times New Roman"/>
          <w:b/>
          <w:bCs/>
          <w:szCs w:val="21"/>
        </w:rPr>
        <w:lastRenderedPageBreak/>
        <w:t>Supplementary Table 4.  Genomic coordinates of the targeted regions of the sequencing assay.</w:t>
      </w:r>
    </w:p>
    <w:p w14:paraId="2DBC3C4F" w14:textId="77777777" w:rsidR="001256F8" w:rsidRPr="000A505A" w:rsidRDefault="001256F8" w:rsidP="001256F8">
      <w:pPr>
        <w:rPr>
          <w:rFonts w:ascii="Times New Roman" w:hAnsi="Times New Roman" w:cs="Times New Roman"/>
          <w:szCs w:val="21"/>
        </w:rPr>
      </w:pPr>
    </w:p>
    <w:tbl>
      <w:tblPr>
        <w:tblW w:w="7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</w:tblGrid>
      <w:tr w:rsidR="001256F8" w:rsidRPr="000A505A" w14:paraId="776BC22C" w14:textId="77777777" w:rsidTr="00BC4A6A">
        <w:trPr>
          <w:trHeight w:val="4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78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128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tart position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B4E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End position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2FC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</w:tr>
      <w:tr w:rsidR="001256F8" w:rsidRPr="000A505A" w14:paraId="04CE95A3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01A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49D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52521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9A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52523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8D6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RAS</w:t>
            </w:r>
          </w:p>
        </w:tc>
      </w:tr>
      <w:tr w:rsidR="001256F8" w:rsidRPr="000A505A" w14:paraId="692260C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482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29D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52565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607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52565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BD9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RAS</w:t>
            </w:r>
          </w:p>
        </w:tc>
      </w:tr>
      <w:tr w:rsidR="001256F8" w:rsidRPr="000A505A" w14:paraId="5F18F124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A5B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20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52586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1EA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52587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E24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RAS</w:t>
            </w:r>
          </w:p>
        </w:tc>
      </w:tr>
      <w:tr w:rsidR="001256F8" w:rsidRPr="000A505A" w14:paraId="7DEB93D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D2E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1C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242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9F3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244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F2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42DF06D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9FD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B0A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245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1E6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246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304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4A52941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2C2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1A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295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38B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297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E14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179817D6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2A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AD1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01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7E0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02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2DC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0BD0F8C9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349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B2D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B31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19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D3D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1E84DB18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FF6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D7B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32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D52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33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509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5F85826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F59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1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54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2AA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55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DA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168F337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995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467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83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5B7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27484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C7B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DR2</w:t>
            </w:r>
          </w:p>
        </w:tc>
      </w:tr>
      <w:tr w:rsidR="001256F8" w:rsidRPr="000A505A" w14:paraId="6A343C25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0A8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E7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4326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94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4327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CF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LK</w:t>
            </w:r>
          </w:p>
        </w:tc>
      </w:tr>
      <w:tr w:rsidR="001256F8" w:rsidRPr="000A505A" w14:paraId="5B1A80D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57B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06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4435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98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4437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09E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LK</w:t>
            </w:r>
          </w:p>
        </w:tc>
      </w:tr>
      <w:tr w:rsidR="001256F8" w:rsidRPr="000A505A" w14:paraId="2CA6EED3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97B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F2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4452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431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4453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C01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LK</w:t>
            </w:r>
          </w:p>
        </w:tc>
      </w:tr>
      <w:tr w:rsidR="001256F8" w:rsidRPr="000A505A" w14:paraId="005C83F9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DE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E4F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2889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B91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2889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98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74DB90A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9C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916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300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A1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30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664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6AA5608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54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E44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767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C7F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769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595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71918DB3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F3E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CF5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782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E75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784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FC8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40E087A5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F0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B44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871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05F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872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D0B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1D928E7B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A1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EBE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897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F03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5898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48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23CEFC4F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D40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1E7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6527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496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6528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67E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447D79B4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320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DDE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8120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0E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28121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5DE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4</w:t>
            </w:r>
          </w:p>
        </w:tc>
      </w:tr>
      <w:tr w:rsidR="001256F8" w:rsidRPr="000A505A" w14:paraId="7652018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C1D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FC1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2660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297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266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9B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CTNNB1</w:t>
            </w:r>
          </w:p>
        </w:tc>
      </w:tr>
      <w:tr w:rsidR="001256F8" w:rsidRPr="000A505A" w14:paraId="5D678D4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709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B8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360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44A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361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969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</w:p>
        </w:tc>
      </w:tr>
      <w:tr w:rsidR="001256F8" w:rsidRPr="000A505A" w14:paraId="0CB3BBE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B60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378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387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3CF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389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DB3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</w:p>
        </w:tc>
      </w:tr>
      <w:tr w:rsidR="001256F8" w:rsidRPr="000A505A" w14:paraId="3B2B0E2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539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CD0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519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96A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520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64D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</w:p>
        </w:tc>
      </w:tr>
      <w:tr w:rsidR="001256F8" w:rsidRPr="000A505A" w14:paraId="20E1828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DE2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857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521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E80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9522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F3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</w:p>
        </w:tc>
      </w:tr>
      <w:tr w:rsidR="001256F8" w:rsidRPr="000A505A" w14:paraId="07761DD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3FB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39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35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64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36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883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3</w:t>
            </w:r>
          </w:p>
        </w:tc>
      </w:tr>
      <w:tr w:rsidR="001256F8" w:rsidRPr="000A505A" w14:paraId="142CA8CC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961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E9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60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01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61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C08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3</w:t>
            </w:r>
          </w:p>
        </w:tc>
      </w:tr>
      <w:tr w:rsidR="001256F8" w:rsidRPr="000A505A" w14:paraId="1FE74A1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59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F03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78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37E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79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B06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3</w:t>
            </w:r>
          </w:p>
        </w:tc>
      </w:tr>
      <w:tr w:rsidR="001256F8" w:rsidRPr="000A505A" w14:paraId="632F31BF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07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E8B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83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E2A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83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39B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3</w:t>
            </w:r>
          </w:p>
        </w:tc>
      </w:tr>
      <w:tr w:rsidR="001256F8" w:rsidRPr="000A505A" w14:paraId="5370500A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52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DB0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88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00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9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8CC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3</w:t>
            </w:r>
          </w:p>
        </w:tc>
      </w:tr>
      <w:tr w:rsidR="001256F8" w:rsidRPr="000A505A" w14:paraId="36733ED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78F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1DD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454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513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454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ACE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BXW7</w:t>
            </w:r>
          </w:p>
        </w:tc>
      </w:tr>
      <w:tr w:rsidR="001256F8" w:rsidRPr="000A505A" w14:paraId="0ABC85B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8FC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C4C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472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D25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473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61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BXW7</w:t>
            </w:r>
          </w:p>
        </w:tc>
      </w:tr>
      <w:tr w:rsidR="001256F8" w:rsidRPr="000A505A" w14:paraId="3C682E3C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86F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2C9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493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55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494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4F0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BXW7</w:t>
            </w:r>
          </w:p>
        </w:tc>
      </w:tr>
      <w:tr w:rsidR="001256F8" w:rsidRPr="000A505A" w14:paraId="52383085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8F3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D52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508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C88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50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EC0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BXW7</w:t>
            </w:r>
          </w:p>
        </w:tc>
      </w:tr>
      <w:tr w:rsidR="001256F8" w:rsidRPr="000A505A" w14:paraId="147F0B4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45F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106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589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482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2590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39B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BXW7</w:t>
            </w:r>
          </w:p>
        </w:tc>
      </w:tr>
      <w:tr w:rsidR="001256F8" w:rsidRPr="000A505A" w14:paraId="5EE74F0D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68E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00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279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D46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280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509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</w:p>
        </w:tc>
      </w:tr>
      <w:tr w:rsidR="001256F8" w:rsidRPr="000A505A" w14:paraId="0ADC7429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874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9BA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416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9FB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417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5E2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</w:p>
        </w:tc>
      </w:tr>
      <w:tr w:rsidR="001256F8" w:rsidRPr="000A505A" w14:paraId="11590FE2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08E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A49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424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EA3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425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B35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</w:p>
        </w:tc>
      </w:tr>
      <w:tr w:rsidR="001256F8" w:rsidRPr="000A505A" w14:paraId="4C0C3A6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02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37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489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00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49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8C7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</w:p>
        </w:tc>
      </w:tr>
      <w:tr w:rsidR="001256F8" w:rsidRPr="000A505A" w14:paraId="1D247DD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54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F02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595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1D6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596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B1D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</w:p>
        </w:tc>
      </w:tr>
      <w:tr w:rsidR="001256F8" w:rsidRPr="000A505A" w14:paraId="0CD1408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864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2DD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3396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39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3397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CC4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</w:tr>
      <w:tr w:rsidR="001256F8" w:rsidRPr="000A505A" w14:paraId="4B041092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2D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F19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3401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7F5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3402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74C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</w:tr>
      <w:tr w:rsidR="001256F8" w:rsidRPr="000A505A" w14:paraId="5BAAA9C8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8AC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CB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4118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4AB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4119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49B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</w:tr>
      <w:tr w:rsidR="001256F8" w:rsidRPr="000A505A" w14:paraId="1138E3F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48E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B6C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4174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D93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417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381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</w:tr>
      <w:tr w:rsidR="001256F8" w:rsidRPr="000A505A" w14:paraId="7F5323FB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3BD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C77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4234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A1F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64234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146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</w:tr>
      <w:tr w:rsidR="001256F8" w:rsidRPr="000A505A" w14:paraId="085D4FC3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445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076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04531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40E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04532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980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BRAF</w:t>
            </w:r>
          </w:p>
        </w:tc>
      </w:tr>
      <w:tr w:rsidR="001256F8" w:rsidRPr="000A505A" w14:paraId="65BB4913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B2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57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04813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D92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04815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F2E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BRAF</w:t>
            </w:r>
          </w:p>
        </w:tc>
      </w:tr>
      <w:tr w:rsidR="001256F8" w:rsidRPr="000A505A" w14:paraId="3009E615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459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0DC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82821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1CD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82822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B7D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1</w:t>
            </w:r>
          </w:p>
        </w:tc>
      </w:tr>
      <w:tr w:rsidR="001256F8" w:rsidRPr="000A505A" w14:paraId="03890046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719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B65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82858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58C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82859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339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1</w:t>
            </w:r>
          </w:p>
        </w:tc>
      </w:tr>
      <w:tr w:rsidR="001256F8" w:rsidRPr="000A505A" w14:paraId="39D64792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3DC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6FB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93977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603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93978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530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OTCH1</w:t>
            </w:r>
          </w:p>
        </w:tc>
      </w:tr>
      <w:tr w:rsidR="001256F8" w:rsidRPr="000A505A" w14:paraId="2197C19F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8FB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697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93993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F74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93994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8B6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OTCH1</w:t>
            </w:r>
          </w:p>
        </w:tc>
      </w:tr>
      <w:tr w:rsidR="001256F8" w:rsidRPr="000A505A" w14:paraId="41459AB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AF4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16D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6242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57B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6243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269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</w:tr>
      <w:tr w:rsidR="001256F8" w:rsidRPr="000A505A" w14:paraId="74472858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38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F8E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6852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C51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6853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7B1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</w:tr>
      <w:tr w:rsidR="001256F8" w:rsidRPr="000A505A" w14:paraId="7A60D32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AAC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B8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118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98F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119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202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</w:tr>
      <w:tr w:rsidR="001256F8" w:rsidRPr="000A505A" w14:paraId="29A6F5DC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897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861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175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430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176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24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</w:tr>
      <w:tr w:rsidR="001256F8" w:rsidRPr="000A505A" w14:paraId="14C1B2C4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B3A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6A3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176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56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177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AD4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</w:tr>
      <w:tr w:rsidR="001256F8" w:rsidRPr="000A505A" w14:paraId="4F638C98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D15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8D3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206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515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207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52F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</w:tr>
      <w:tr w:rsidR="001256F8" w:rsidRPr="000A505A" w14:paraId="39BC1038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C5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DFB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207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325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7209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4E4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</w:tr>
      <w:tr w:rsidR="001256F8" w:rsidRPr="000A505A" w14:paraId="532FA7E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10C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8E3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579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DD0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580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117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2</w:t>
            </w:r>
          </w:p>
        </w:tc>
      </w:tr>
      <w:tr w:rsidR="001256F8" w:rsidRPr="000A505A" w14:paraId="2E1DCB3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10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B79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747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BF7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748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831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2</w:t>
            </w:r>
          </w:p>
        </w:tc>
      </w:tr>
      <w:tr w:rsidR="001256F8" w:rsidRPr="000A505A" w14:paraId="000254E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CA2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17B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794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F5D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795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069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2</w:t>
            </w:r>
          </w:p>
        </w:tc>
      </w:tr>
      <w:tr w:rsidR="001256F8" w:rsidRPr="000A505A" w14:paraId="30FB2E2B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D6E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F8E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796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623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2797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DF8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GFR2</w:t>
            </w:r>
          </w:p>
        </w:tc>
      </w:tr>
      <w:tr w:rsidR="001256F8" w:rsidRPr="000A505A" w14:paraId="57A0CAC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EA7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653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3785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D41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3786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44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KRAS</w:t>
            </w:r>
          </w:p>
        </w:tc>
      </w:tr>
      <w:tr w:rsidR="001256F8" w:rsidRPr="000A505A" w14:paraId="122A4FDF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334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B0C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3802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FD3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3803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EE6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KRAS</w:t>
            </w:r>
          </w:p>
        </w:tc>
      </w:tr>
      <w:tr w:rsidR="001256F8" w:rsidRPr="000A505A" w14:paraId="588D506D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DF0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C2A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398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2F4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3983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8F9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KRAS</w:t>
            </w:r>
          </w:p>
        </w:tc>
      </w:tr>
      <w:tr w:rsidR="001256F8" w:rsidRPr="000A505A" w14:paraId="084BED35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501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A0A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52464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DF8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52465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85C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KT1</w:t>
            </w:r>
          </w:p>
        </w:tc>
      </w:tr>
      <w:tr w:rsidR="001256F8" w:rsidRPr="000A505A" w14:paraId="6BA6A5B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B4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B04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67274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86E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67275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1FB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MAP2K1</w:t>
            </w:r>
          </w:p>
        </w:tc>
      </w:tr>
      <w:tr w:rsidR="001256F8" w:rsidRPr="000A505A" w14:paraId="2956C44B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4F9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6C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39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6AC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40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2BA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74DB30A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392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5B9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7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E34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71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0E0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30DE006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730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C78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75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67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76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004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72368351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39A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9BC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8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BCF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82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445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2918C698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AB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9F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83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C8E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84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E8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44B2D034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72E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34C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85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6BC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86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F2A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6850C43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251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F6A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93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8F8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94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E0D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0EA02CA0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7AA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3E3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98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08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799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1A4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</w:tr>
      <w:tr w:rsidR="001256F8" w:rsidRPr="000A505A" w14:paraId="12B24392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C24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001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8802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7ED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8803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EE7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2</w:t>
            </w:r>
          </w:p>
        </w:tc>
      </w:tr>
      <w:tr w:rsidR="001256F8" w:rsidRPr="000A505A" w14:paraId="6B938C53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E0B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0B3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8809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5B4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8810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D7FA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2</w:t>
            </w:r>
          </w:p>
        </w:tc>
      </w:tr>
      <w:tr w:rsidR="001256F8" w:rsidRPr="000A505A" w14:paraId="25DBD73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4BC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11D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8813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401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8814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B9A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RBB2</w:t>
            </w:r>
          </w:p>
        </w:tc>
      </w:tr>
      <w:tr w:rsidR="001256F8" w:rsidRPr="000A505A" w14:paraId="02DCFAE4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395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AEC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750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DEC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752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CFF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1464ED56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A1FD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6AB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811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A60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813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3EB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7CDEF53D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B85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88A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845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EDD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846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5163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66C38985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20CC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DA7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862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104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863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55D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6C2CB176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958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FAB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918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3D2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919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13D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6D23F7DE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E90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F1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933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90A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5935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0E5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633E6EB6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FEC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E1C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6030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767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6031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91E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4102805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188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E54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6046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BB84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6047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B84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</w:tr>
      <w:tr w:rsidR="001256F8" w:rsidRPr="000A505A" w14:paraId="4D352CBA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6FC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28C0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069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0B57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071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EE49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TK11</w:t>
            </w:r>
          </w:p>
        </w:tc>
      </w:tr>
      <w:tr w:rsidR="001256F8" w:rsidRPr="000A505A" w14:paraId="74CBA0C3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BCF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A1C1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204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484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206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732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TK11</w:t>
            </w:r>
          </w:p>
        </w:tc>
      </w:tr>
      <w:tr w:rsidR="001256F8" w:rsidRPr="000A505A" w14:paraId="380B2FDF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48A2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48F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212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FF76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213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F468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TK11</w:t>
            </w:r>
          </w:p>
        </w:tc>
      </w:tr>
      <w:tr w:rsidR="001256F8" w:rsidRPr="000A505A" w14:paraId="2892B137" w14:textId="77777777" w:rsidTr="00BC4A6A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52AF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r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C0CB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23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EE95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231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A4DE" w14:textId="77777777" w:rsidR="001256F8" w:rsidRPr="000A505A" w:rsidRDefault="001256F8" w:rsidP="00BC4A6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A505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TK11</w:t>
            </w:r>
          </w:p>
        </w:tc>
      </w:tr>
    </w:tbl>
    <w:p w14:paraId="1EA55948" w14:textId="77777777" w:rsidR="001256F8" w:rsidRPr="000A505A" w:rsidRDefault="001256F8" w:rsidP="001256F8">
      <w:pPr>
        <w:rPr>
          <w:rFonts w:ascii="Times New Roman" w:hAnsi="Times New Roman" w:cs="Times New Roman"/>
          <w:szCs w:val="21"/>
        </w:rPr>
      </w:pPr>
      <w:r w:rsidRPr="000A505A">
        <w:rPr>
          <w:rFonts w:ascii="Times New Roman" w:hAnsi="Times New Roman" w:cs="Times New Roman"/>
          <w:szCs w:val="21"/>
        </w:rPr>
        <w:t>* Primer sequences are not included</w:t>
      </w:r>
    </w:p>
    <w:p w14:paraId="1308220A" w14:textId="3211DC5B" w:rsidR="007754B8" w:rsidRPr="000A505A" w:rsidRDefault="007754B8">
      <w:pPr>
        <w:rPr>
          <w:rFonts w:ascii="Times New Roman" w:hAnsi="Times New Roman" w:cs="Times New Roman"/>
        </w:rPr>
      </w:pPr>
    </w:p>
    <w:sectPr w:rsidR="007754B8" w:rsidRPr="000A50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B8"/>
    <w:rsid w:val="000A505A"/>
    <w:rsid w:val="000D0DA0"/>
    <w:rsid w:val="000D493B"/>
    <w:rsid w:val="001256F8"/>
    <w:rsid w:val="002B1B6F"/>
    <w:rsid w:val="002D16BF"/>
    <w:rsid w:val="002D1EA4"/>
    <w:rsid w:val="00342412"/>
    <w:rsid w:val="004609A3"/>
    <w:rsid w:val="004976AD"/>
    <w:rsid w:val="0054606D"/>
    <w:rsid w:val="00596769"/>
    <w:rsid w:val="00712D1D"/>
    <w:rsid w:val="00765CB7"/>
    <w:rsid w:val="007754B8"/>
    <w:rsid w:val="00775C81"/>
    <w:rsid w:val="00780926"/>
    <w:rsid w:val="007971AC"/>
    <w:rsid w:val="007B18CF"/>
    <w:rsid w:val="00871802"/>
    <w:rsid w:val="009067E4"/>
    <w:rsid w:val="009069F6"/>
    <w:rsid w:val="009E25AE"/>
    <w:rsid w:val="00B12AC3"/>
    <w:rsid w:val="00BE0E96"/>
    <w:rsid w:val="00D0597A"/>
    <w:rsid w:val="00E04A9B"/>
    <w:rsid w:val="00F8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78ABBA"/>
  <w15:chartTrackingRefBased/>
  <w15:docId w15:val="{DBFFD475-8F0F-E344-9025-D47540A15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754B8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754B8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754B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754B8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7754B8"/>
  </w:style>
  <w:style w:type="paragraph" w:styleId="a8">
    <w:name w:val="annotation subject"/>
    <w:basedOn w:val="a6"/>
    <w:next w:val="a6"/>
    <w:link w:val="a9"/>
    <w:uiPriority w:val="99"/>
    <w:semiHidden/>
    <w:unhideWhenUsed/>
    <w:rsid w:val="007754B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754B8"/>
    <w:rPr>
      <w:b/>
      <w:bCs/>
    </w:rPr>
  </w:style>
  <w:style w:type="paragraph" w:styleId="Web">
    <w:name w:val="Normal (Web)"/>
    <w:basedOn w:val="a"/>
    <w:uiPriority w:val="99"/>
    <w:unhideWhenUsed/>
    <w:rsid w:val="001256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customStyle="1" w:styleId="21">
    <w:name w:val="標準の表 21"/>
    <w:basedOn w:val="a1"/>
    <w:uiPriority w:val="42"/>
    <w:rsid w:val="001256F8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6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E579C1-2077-1048-915F-DCB928062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64</Words>
  <Characters>12905</Characters>
  <Application>Microsoft Office Word</Application>
  <DocSecurity>0</DocSecurity>
  <Lines>107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1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将広</dc:creator>
  <cp:keywords/>
  <dc:description/>
  <cp:lastModifiedBy>渡邊 将広</cp:lastModifiedBy>
  <cp:revision>2</cp:revision>
  <dcterms:created xsi:type="dcterms:W3CDTF">2021-01-15T01:33:00Z</dcterms:created>
  <dcterms:modified xsi:type="dcterms:W3CDTF">2021-01-15T01:33:00Z</dcterms:modified>
  <cp:category/>
</cp:coreProperties>
</file>